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47E69" w14:textId="77777777" w:rsidR="004E4AE5" w:rsidRPr="00583619" w:rsidRDefault="004E4AE5" w:rsidP="004E4AE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583619">
        <w:rPr>
          <w:rFonts w:asciiTheme="majorBidi" w:hAnsiTheme="majorBidi" w:cstheme="majorBidi"/>
          <w:b/>
          <w:bCs/>
          <w:sz w:val="24"/>
          <w:szCs w:val="24"/>
        </w:rPr>
        <w:t>Supplementary appendix</w:t>
      </w:r>
    </w:p>
    <w:p w14:paraId="050263A1" w14:textId="77777777" w:rsidR="00577530" w:rsidRPr="00583619" w:rsidRDefault="00577530" w:rsidP="004E4AE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650CF59" w14:textId="4D35A840" w:rsidR="00E601F8" w:rsidRPr="00583619" w:rsidRDefault="004E4AE5" w:rsidP="001A2612">
      <w:pPr>
        <w:spacing w:line="480" w:lineRule="auto"/>
        <w:rPr>
          <w:rFonts w:asciiTheme="majorBidi" w:hAnsiTheme="majorBidi" w:cstheme="majorBidi"/>
        </w:rPr>
      </w:pPr>
      <w:r w:rsidRPr="00583619">
        <w:rPr>
          <w:rFonts w:asciiTheme="majorBidi" w:hAnsiTheme="majorBidi" w:cstheme="majorBidi"/>
          <w:b/>
          <w:bCs/>
          <w:sz w:val="24"/>
          <w:szCs w:val="24"/>
        </w:rPr>
        <w:t xml:space="preserve">Supplement to: </w:t>
      </w:r>
      <w:r w:rsidR="00E97FFB">
        <w:rPr>
          <w:rFonts w:asciiTheme="majorBidi" w:hAnsiTheme="majorBidi" w:cstheme="majorBidi"/>
        </w:rPr>
        <w:t>Factors contributing</w:t>
      </w:r>
      <w:r w:rsidR="001A2612" w:rsidRPr="001A2612">
        <w:rPr>
          <w:rFonts w:asciiTheme="majorBidi" w:hAnsiTheme="majorBidi" w:cstheme="majorBidi"/>
        </w:rPr>
        <w:t xml:space="preserve"> to the burnout and wellbeing of faculties</w:t>
      </w:r>
    </w:p>
    <w:p w14:paraId="3831DC34" w14:textId="3FC7FD65" w:rsidR="008C3155" w:rsidRPr="00583619" w:rsidRDefault="008C3155" w:rsidP="00E601F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58E500B1" w14:textId="7B749AFE" w:rsidR="00E601F8" w:rsidRPr="00583619" w:rsidRDefault="00E601F8" w:rsidP="00E601F8">
      <w:pPr>
        <w:keepNext/>
        <w:spacing w:after="200" w:line="24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583619">
        <w:rPr>
          <w:rFonts w:asciiTheme="majorBidi" w:hAnsiTheme="majorBidi" w:cstheme="majorBidi"/>
          <w:b/>
          <w:bCs/>
          <w:color w:val="000000" w:themeColor="text1"/>
        </w:rPr>
        <w:t xml:space="preserve">Table S1. </w:t>
      </w:r>
      <w:r w:rsidR="00A250C9" w:rsidRPr="00583619">
        <w:rPr>
          <w:rFonts w:asciiTheme="majorBidi" w:hAnsiTheme="majorBidi" w:cstheme="majorBidi"/>
          <w:b/>
          <w:bCs/>
          <w:color w:val="000000" w:themeColor="text1"/>
        </w:rPr>
        <w:t>The results of robust multivariate logistic regression for burnou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9"/>
        <w:gridCol w:w="1142"/>
        <w:gridCol w:w="1032"/>
        <w:gridCol w:w="972"/>
        <w:gridCol w:w="1002"/>
        <w:gridCol w:w="1237"/>
        <w:gridCol w:w="1056"/>
      </w:tblGrid>
      <w:tr w:rsidR="00DF4DBC" w:rsidRPr="00CD16AC" w14:paraId="664EBB56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3FB85F2F" w14:textId="3418C152" w:rsidR="00DF4DBC" w:rsidRPr="00CD16AC" w:rsidRDefault="00CD16AC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variables (Reference)</w:t>
            </w:r>
          </w:p>
        </w:tc>
        <w:tc>
          <w:tcPr>
            <w:tcW w:w="611" w:type="pct"/>
            <w:noWrap/>
            <w:hideMark/>
          </w:tcPr>
          <w:p w14:paraId="1F287601" w14:textId="77777777" w:rsidR="00DF4DBC" w:rsidRPr="00CD16AC" w:rsidRDefault="00DF4DBC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552" w:type="pct"/>
            <w:noWrap/>
            <w:hideMark/>
          </w:tcPr>
          <w:p w14:paraId="6E43B55D" w14:textId="51B073DD" w:rsidR="00DF4DBC" w:rsidRPr="00CD16AC" w:rsidRDefault="00DF4DBC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Std. error</w:t>
            </w:r>
          </w:p>
        </w:tc>
        <w:tc>
          <w:tcPr>
            <w:tcW w:w="520" w:type="pct"/>
            <w:noWrap/>
            <w:hideMark/>
          </w:tcPr>
          <w:p w14:paraId="3691A90C" w14:textId="77777777" w:rsidR="00DF4DBC" w:rsidRPr="00CD16AC" w:rsidRDefault="00DF4DBC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536" w:type="pct"/>
            <w:noWrap/>
            <w:hideMark/>
          </w:tcPr>
          <w:p w14:paraId="0D0EF95E" w14:textId="066FF0DD" w:rsidR="00DF4DBC" w:rsidRPr="00CD16AC" w:rsidRDefault="006D38ED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D38ED">
              <w:rPr>
                <w:rFonts w:asciiTheme="majorBidi" w:eastAsia="Calibr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226" w:type="pct"/>
            <w:gridSpan w:val="2"/>
            <w:noWrap/>
            <w:hideMark/>
          </w:tcPr>
          <w:p w14:paraId="067F8CF1" w14:textId="3D126014" w:rsidR="00DF4DBC" w:rsidRPr="00CD16AC" w:rsidRDefault="00CD16AC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95% Confidence Interval]</w:t>
            </w:r>
          </w:p>
        </w:tc>
      </w:tr>
      <w:tr w:rsidR="00A250C9" w:rsidRPr="00CD16AC" w14:paraId="03D67B8F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5DCF87E5" w14:textId="133D5083" w:rsidR="00A250C9" w:rsidRPr="00CD16AC" w:rsidRDefault="002D01E3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A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ge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noWrap/>
            <w:hideMark/>
          </w:tcPr>
          <w:p w14:paraId="7D9D4FE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552" w:type="pct"/>
            <w:noWrap/>
            <w:hideMark/>
          </w:tcPr>
          <w:p w14:paraId="170E55F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20" w:type="pct"/>
            <w:noWrap/>
            <w:hideMark/>
          </w:tcPr>
          <w:p w14:paraId="1C04958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1.630</w:t>
            </w:r>
          </w:p>
        </w:tc>
        <w:tc>
          <w:tcPr>
            <w:tcW w:w="536" w:type="pct"/>
            <w:noWrap/>
            <w:hideMark/>
          </w:tcPr>
          <w:p w14:paraId="76E87F9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661" w:type="pct"/>
            <w:noWrap/>
            <w:hideMark/>
          </w:tcPr>
          <w:p w14:paraId="50734B6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565" w:type="pct"/>
            <w:noWrap/>
            <w:hideMark/>
          </w:tcPr>
          <w:p w14:paraId="7221556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015</w:t>
            </w:r>
          </w:p>
        </w:tc>
      </w:tr>
      <w:tr w:rsidR="00A250C9" w:rsidRPr="00CD16AC" w14:paraId="7C0EFA93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564ECB54" w14:textId="5C62BDD1" w:rsidR="00A250C9" w:rsidRPr="00CD16AC" w:rsidRDefault="00FC7A30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umber of on-call </w:t>
            </w:r>
          </w:p>
        </w:tc>
        <w:tc>
          <w:tcPr>
            <w:tcW w:w="611" w:type="pct"/>
            <w:noWrap/>
            <w:hideMark/>
          </w:tcPr>
          <w:p w14:paraId="27DB401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552" w:type="pct"/>
            <w:noWrap/>
            <w:hideMark/>
          </w:tcPr>
          <w:p w14:paraId="21358AE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520" w:type="pct"/>
            <w:noWrap/>
            <w:hideMark/>
          </w:tcPr>
          <w:p w14:paraId="1E1E27F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260</w:t>
            </w:r>
          </w:p>
        </w:tc>
        <w:tc>
          <w:tcPr>
            <w:tcW w:w="536" w:type="pct"/>
            <w:noWrap/>
            <w:hideMark/>
          </w:tcPr>
          <w:p w14:paraId="05EF1D9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07</w:t>
            </w:r>
          </w:p>
        </w:tc>
        <w:tc>
          <w:tcPr>
            <w:tcW w:w="661" w:type="pct"/>
            <w:noWrap/>
            <w:hideMark/>
          </w:tcPr>
          <w:p w14:paraId="414F304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565" w:type="pct"/>
            <w:noWrap/>
            <w:hideMark/>
          </w:tcPr>
          <w:p w14:paraId="15FBE86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167</w:t>
            </w:r>
          </w:p>
        </w:tc>
      </w:tr>
      <w:tr w:rsidR="00A250C9" w:rsidRPr="00CD16AC" w14:paraId="311CDBF4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65AFC6B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36781A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4E579F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02860A6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6B4AA27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2947387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2C4D6B5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F8AB490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3B2EDB36" w14:textId="232A3A6F" w:rsidR="00A250C9" w:rsidRPr="00CD16AC" w:rsidRDefault="0058361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Gender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ale)</w:t>
            </w:r>
          </w:p>
        </w:tc>
        <w:tc>
          <w:tcPr>
            <w:tcW w:w="611" w:type="pct"/>
            <w:noWrap/>
            <w:hideMark/>
          </w:tcPr>
          <w:p w14:paraId="0F9C699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7E8C219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60F2A11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571A980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247A9A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024516D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1FDCFC7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773DCC7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611" w:type="pct"/>
            <w:noWrap/>
            <w:hideMark/>
          </w:tcPr>
          <w:p w14:paraId="18D994A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2.69</w:t>
            </w:r>
          </w:p>
        </w:tc>
        <w:tc>
          <w:tcPr>
            <w:tcW w:w="552" w:type="pct"/>
            <w:noWrap/>
            <w:hideMark/>
          </w:tcPr>
          <w:p w14:paraId="6E29612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520" w:type="pct"/>
            <w:noWrap/>
            <w:hideMark/>
          </w:tcPr>
          <w:p w14:paraId="4481DB4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970</w:t>
            </w:r>
          </w:p>
        </w:tc>
        <w:tc>
          <w:tcPr>
            <w:tcW w:w="536" w:type="pct"/>
            <w:noWrap/>
            <w:hideMark/>
          </w:tcPr>
          <w:p w14:paraId="44C539A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661" w:type="pct"/>
            <w:noWrap/>
            <w:hideMark/>
          </w:tcPr>
          <w:p w14:paraId="5D40E0B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007</w:t>
            </w:r>
          </w:p>
        </w:tc>
        <w:tc>
          <w:tcPr>
            <w:tcW w:w="565" w:type="pct"/>
            <w:noWrap/>
            <w:hideMark/>
          </w:tcPr>
          <w:p w14:paraId="1CF945F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7.196</w:t>
            </w:r>
          </w:p>
        </w:tc>
      </w:tr>
      <w:tr w:rsidR="00A250C9" w:rsidRPr="00CD16AC" w14:paraId="11A60F6A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2118BDD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D38A67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1156311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2A70D3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4DB39F9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EFF750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29392DF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7DED1128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2AAA1A72" w14:textId="642F5B5E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Marital (</w:t>
            </w:r>
            <w:r w:rsidR="00F82E9E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unmarried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11" w:type="pct"/>
            <w:noWrap/>
            <w:hideMark/>
          </w:tcPr>
          <w:p w14:paraId="5AC53F1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C12074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AAD47C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24A70D6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7BA3B8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7E898CD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10A4EBAE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0AB831E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611" w:type="pct"/>
            <w:noWrap/>
            <w:hideMark/>
          </w:tcPr>
          <w:p w14:paraId="575E527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552" w:type="pct"/>
            <w:noWrap/>
            <w:hideMark/>
          </w:tcPr>
          <w:p w14:paraId="588D7A6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520" w:type="pct"/>
            <w:noWrap/>
            <w:hideMark/>
          </w:tcPr>
          <w:p w14:paraId="469D10C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110</w:t>
            </w:r>
          </w:p>
        </w:tc>
        <w:tc>
          <w:tcPr>
            <w:tcW w:w="536" w:type="pct"/>
            <w:noWrap/>
            <w:hideMark/>
          </w:tcPr>
          <w:p w14:paraId="1299F3A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661" w:type="pct"/>
            <w:noWrap/>
            <w:hideMark/>
          </w:tcPr>
          <w:p w14:paraId="3724C7C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526</w:t>
            </w:r>
          </w:p>
        </w:tc>
        <w:tc>
          <w:tcPr>
            <w:tcW w:w="565" w:type="pct"/>
            <w:noWrap/>
            <w:hideMark/>
          </w:tcPr>
          <w:p w14:paraId="190FDD2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0.187</w:t>
            </w:r>
          </w:p>
        </w:tc>
      </w:tr>
      <w:tr w:rsidR="00A250C9" w:rsidRPr="00CD16AC" w14:paraId="4CC76317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21F22E0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divorced or widow</w:t>
            </w:r>
          </w:p>
        </w:tc>
        <w:tc>
          <w:tcPr>
            <w:tcW w:w="611" w:type="pct"/>
            <w:noWrap/>
            <w:hideMark/>
          </w:tcPr>
          <w:p w14:paraId="62DBB44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3.50</w:t>
            </w:r>
          </w:p>
        </w:tc>
        <w:tc>
          <w:tcPr>
            <w:tcW w:w="552" w:type="pct"/>
            <w:noWrap/>
            <w:hideMark/>
          </w:tcPr>
          <w:p w14:paraId="219EFDE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520" w:type="pct"/>
            <w:noWrap/>
            <w:hideMark/>
          </w:tcPr>
          <w:p w14:paraId="6B803E8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50</w:t>
            </w:r>
          </w:p>
        </w:tc>
        <w:tc>
          <w:tcPr>
            <w:tcW w:w="536" w:type="pct"/>
            <w:noWrap/>
            <w:hideMark/>
          </w:tcPr>
          <w:p w14:paraId="31EC455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456</w:t>
            </w:r>
          </w:p>
        </w:tc>
        <w:tc>
          <w:tcPr>
            <w:tcW w:w="661" w:type="pct"/>
            <w:noWrap/>
            <w:hideMark/>
          </w:tcPr>
          <w:p w14:paraId="502D1BB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565" w:type="pct"/>
            <w:noWrap/>
            <w:hideMark/>
          </w:tcPr>
          <w:p w14:paraId="6D8CC75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73.419</w:t>
            </w:r>
          </w:p>
        </w:tc>
      </w:tr>
      <w:tr w:rsidR="00A250C9" w:rsidRPr="00CD16AC" w14:paraId="14F59FBD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8313C2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33DD72F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191576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4FD3288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72C633D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8BF511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1E96A99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7F4B071F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2DFDD5E0" w14:textId="2B2D4672" w:rsidR="00A250C9" w:rsidRPr="00CD16AC" w:rsidRDefault="00F82E9E" w:rsidP="00A250C9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mployment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(official) </w:t>
            </w:r>
          </w:p>
        </w:tc>
        <w:tc>
          <w:tcPr>
            <w:tcW w:w="552" w:type="pct"/>
            <w:noWrap/>
            <w:hideMark/>
          </w:tcPr>
          <w:p w14:paraId="7E02BF6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4A75A1C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1DCBC3D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2D247DE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6BFDB66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96FB961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7C5D2692" w14:textId="2C6B689A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Conventional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noWrap/>
            <w:hideMark/>
          </w:tcPr>
          <w:p w14:paraId="1C9DA80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552" w:type="pct"/>
            <w:noWrap/>
            <w:hideMark/>
          </w:tcPr>
          <w:p w14:paraId="6744BBA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520" w:type="pct"/>
            <w:noWrap/>
            <w:hideMark/>
          </w:tcPr>
          <w:p w14:paraId="52E114E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70</w:t>
            </w:r>
          </w:p>
        </w:tc>
        <w:tc>
          <w:tcPr>
            <w:tcW w:w="536" w:type="pct"/>
            <w:noWrap/>
            <w:hideMark/>
          </w:tcPr>
          <w:p w14:paraId="1FEC6E3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661" w:type="pct"/>
            <w:noWrap/>
            <w:hideMark/>
          </w:tcPr>
          <w:p w14:paraId="4C4DDF1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529</w:t>
            </w:r>
          </w:p>
        </w:tc>
        <w:tc>
          <w:tcPr>
            <w:tcW w:w="565" w:type="pct"/>
            <w:noWrap/>
            <w:hideMark/>
          </w:tcPr>
          <w:p w14:paraId="627479C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4.295</w:t>
            </w:r>
          </w:p>
        </w:tc>
      </w:tr>
      <w:tr w:rsidR="00A250C9" w:rsidRPr="00CD16AC" w14:paraId="4E425E33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3E279707" w14:textId="7918185C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ntractual </w:t>
            </w:r>
          </w:p>
        </w:tc>
        <w:tc>
          <w:tcPr>
            <w:tcW w:w="611" w:type="pct"/>
            <w:noWrap/>
            <w:hideMark/>
          </w:tcPr>
          <w:p w14:paraId="0FD9CAC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552" w:type="pct"/>
            <w:noWrap/>
            <w:hideMark/>
          </w:tcPr>
          <w:p w14:paraId="3143EE1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520" w:type="pct"/>
            <w:noWrap/>
            <w:hideMark/>
          </w:tcPr>
          <w:p w14:paraId="1612712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1.770</w:t>
            </w:r>
          </w:p>
        </w:tc>
        <w:tc>
          <w:tcPr>
            <w:tcW w:w="536" w:type="pct"/>
            <w:noWrap/>
            <w:hideMark/>
          </w:tcPr>
          <w:p w14:paraId="5C8BBBD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661" w:type="pct"/>
            <w:noWrap/>
            <w:hideMark/>
          </w:tcPr>
          <w:p w14:paraId="77B2C6D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565" w:type="pct"/>
            <w:noWrap/>
            <w:hideMark/>
          </w:tcPr>
          <w:p w14:paraId="2082A00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238</w:t>
            </w:r>
          </w:p>
        </w:tc>
      </w:tr>
      <w:tr w:rsidR="00A250C9" w:rsidRPr="00CD16AC" w14:paraId="7A5462FB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632497B4" w14:textId="33A5C234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Compulsory service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11" w:type="pct"/>
            <w:noWrap/>
            <w:hideMark/>
          </w:tcPr>
          <w:p w14:paraId="0DDCB1A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552" w:type="pct"/>
            <w:noWrap/>
            <w:hideMark/>
          </w:tcPr>
          <w:p w14:paraId="6699192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520" w:type="pct"/>
            <w:noWrap/>
            <w:hideMark/>
          </w:tcPr>
          <w:p w14:paraId="1A66EF2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1.200</w:t>
            </w:r>
          </w:p>
        </w:tc>
        <w:tc>
          <w:tcPr>
            <w:tcW w:w="536" w:type="pct"/>
            <w:noWrap/>
            <w:hideMark/>
          </w:tcPr>
          <w:p w14:paraId="79F2241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29</w:t>
            </w:r>
          </w:p>
        </w:tc>
        <w:tc>
          <w:tcPr>
            <w:tcW w:w="661" w:type="pct"/>
            <w:noWrap/>
            <w:hideMark/>
          </w:tcPr>
          <w:p w14:paraId="595EFCD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565" w:type="pct"/>
            <w:noWrap/>
            <w:hideMark/>
          </w:tcPr>
          <w:p w14:paraId="2C169B6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850</w:t>
            </w:r>
          </w:p>
        </w:tc>
      </w:tr>
      <w:tr w:rsidR="00A250C9" w:rsidRPr="00CD16AC" w14:paraId="08FF4A71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266299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456BA8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3E3DE49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67776D4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6BA79F9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18A1840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0752A7E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16E5C853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44D79383" w14:textId="3257BB4B" w:rsidR="00A250C9" w:rsidRPr="00CD16AC" w:rsidRDefault="00FC7A30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ull time job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(full time)</w:t>
            </w:r>
          </w:p>
        </w:tc>
        <w:tc>
          <w:tcPr>
            <w:tcW w:w="552" w:type="pct"/>
            <w:noWrap/>
            <w:hideMark/>
          </w:tcPr>
          <w:p w14:paraId="1D42E6D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2A9F000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30CFF2C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4A213B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48DB0F4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5C5C750A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0842CE1B" w14:textId="53E0D313" w:rsidR="00A250C9" w:rsidRPr="00CD16AC" w:rsidRDefault="00FC7A30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full time non-geographic</w:t>
            </w:r>
          </w:p>
        </w:tc>
        <w:tc>
          <w:tcPr>
            <w:tcW w:w="611" w:type="pct"/>
            <w:noWrap/>
            <w:hideMark/>
          </w:tcPr>
          <w:p w14:paraId="05E98CE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552" w:type="pct"/>
            <w:noWrap/>
            <w:hideMark/>
          </w:tcPr>
          <w:p w14:paraId="6BCEF1A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520" w:type="pct"/>
            <w:noWrap/>
            <w:hideMark/>
          </w:tcPr>
          <w:p w14:paraId="7D1A546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0.290</w:t>
            </w:r>
          </w:p>
        </w:tc>
        <w:tc>
          <w:tcPr>
            <w:tcW w:w="536" w:type="pct"/>
            <w:noWrap/>
            <w:hideMark/>
          </w:tcPr>
          <w:p w14:paraId="7626176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75</w:t>
            </w:r>
          </w:p>
        </w:tc>
        <w:tc>
          <w:tcPr>
            <w:tcW w:w="661" w:type="pct"/>
            <w:noWrap/>
            <w:hideMark/>
          </w:tcPr>
          <w:p w14:paraId="2E5C34E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63</w:t>
            </w:r>
          </w:p>
        </w:tc>
        <w:tc>
          <w:tcPr>
            <w:tcW w:w="565" w:type="pct"/>
            <w:noWrap/>
            <w:hideMark/>
          </w:tcPr>
          <w:p w14:paraId="2266C9E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3.871</w:t>
            </w:r>
          </w:p>
        </w:tc>
      </w:tr>
      <w:tr w:rsidR="00A250C9" w:rsidRPr="00CD16AC" w14:paraId="1D8A7542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6202DD7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2F7207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7DA4F68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C91901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3751013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9A9874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37B7B43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5544D0A4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63C12A6F" w14:textId="3C164CFE" w:rsidR="00A250C9" w:rsidRPr="00CD16AC" w:rsidRDefault="00136867" w:rsidP="001A261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epartment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clinical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52" w:type="pct"/>
            <w:noWrap/>
            <w:hideMark/>
          </w:tcPr>
          <w:p w14:paraId="0485CCC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1C0DA9B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5334868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2119D9F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77CB81F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3DB3997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4C05188A" w14:textId="492AB92B" w:rsidR="00A250C9" w:rsidRPr="00CD16AC" w:rsidRDefault="001A2612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on-clinical</w:t>
            </w:r>
          </w:p>
        </w:tc>
        <w:tc>
          <w:tcPr>
            <w:tcW w:w="611" w:type="pct"/>
            <w:noWrap/>
            <w:hideMark/>
          </w:tcPr>
          <w:p w14:paraId="7A8B54B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552" w:type="pct"/>
            <w:noWrap/>
            <w:hideMark/>
          </w:tcPr>
          <w:p w14:paraId="4E3E414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20" w:type="pct"/>
            <w:noWrap/>
            <w:hideMark/>
          </w:tcPr>
          <w:p w14:paraId="455C302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640</w:t>
            </w:r>
          </w:p>
        </w:tc>
        <w:tc>
          <w:tcPr>
            <w:tcW w:w="536" w:type="pct"/>
            <w:noWrap/>
            <w:hideMark/>
          </w:tcPr>
          <w:p w14:paraId="7CB0AB7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523</w:t>
            </w:r>
          </w:p>
        </w:tc>
        <w:tc>
          <w:tcPr>
            <w:tcW w:w="661" w:type="pct"/>
            <w:noWrap/>
            <w:hideMark/>
          </w:tcPr>
          <w:p w14:paraId="20B02B1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502</w:t>
            </w:r>
          </w:p>
        </w:tc>
        <w:tc>
          <w:tcPr>
            <w:tcW w:w="565" w:type="pct"/>
            <w:noWrap/>
            <w:hideMark/>
          </w:tcPr>
          <w:p w14:paraId="2171BFE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3.876</w:t>
            </w:r>
          </w:p>
        </w:tc>
      </w:tr>
      <w:tr w:rsidR="00A250C9" w:rsidRPr="00CD16AC" w14:paraId="52C6314D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2C3D0C5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3D0ECE6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7C102D3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13A45A6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232BC6D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617878F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65C507B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63ED0900" w14:textId="77777777" w:rsidTr="002E37D8">
        <w:trPr>
          <w:trHeight w:val="300"/>
        </w:trPr>
        <w:tc>
          <w:tcPr>
            <w:tcW w:w="2718" w:type="pct"/>
            <w:gridSpan w:val="3"/>
            <w:noWrap/>
            <w:hideMark/>
          </w:tcPr>
          <w:p w14:paraId="185E42CC" w14:textId="4DACAB2E" w:rsidR="00A250C9" w:rsidRPr="00CD16AC" w:rsidRDefault="00136867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nough time for family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6B5AD7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never</w:t>
            </w:r>
            <w:r w:rsidR="006B5AD7" w:rsidRPr="00CD16AC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="006B5AD7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arely)</w:t>
            </w:r>
          </w:p>
        </w:tc>
        <w:tc>
          <w:tcPr>
            <w:tcW w:w="520" w:type="pct"/>
            <w:noWrap/>
            <w:hideMark/>
          </w:tcPr>
          <w:p w14:paraId="73354E3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5F05B5F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921E06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23AAA0F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086B7D92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77F41D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quite often or very often</w:t>
            </w:r>
          </w:p>
        </w:tc>
        <w:tc>
          <w:tcPr>
            <w:tcW w:w="611" w:type="pct"/>
            <w:noWrap/>
            <w:hideMark/>
          </w:tcPr>
          <w:p w14:paraId="080D536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64</w:t>
            </w:r>
          </w:p>
        </w:tc>
        <w:tc>
          <w:tcPr>
            <w:tcW w:w="552" w:type="pct"/>
            <w:noWrap/>
            <w:hideMark/>
          </w:tcPr>
          <w:p w14:paraId="0244A9A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520" w:type="pct"/>
            <w:noWrap/>
            <w:hideMark/>
          </w:tcPr>
          <w:p w14:paraId="1F2C1C7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2.630</w:t>
            </w:r>
          </w:p>
        </w:tc>
        <w:tc>
          <w:tcPr>
            <w:tcW w:w="536" w:type="pct"/>
            <w:noWrap/>
            <w:hideMark/>
          </w:tcPr>
          <w:p w14:paraId="7A4DDE8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661" w:type="pct"/>
            <w:noWrap/>
            <w:hideMark/>
          </w:tcPr>
          <w:p w14:paraId="185F8A5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565" w:type="pct"/>
            <w:noWrap/>
            <w:hideMark/>
          </w:tcPr>
          <w:p w14:paraId="244BBBA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12</w:t>
            </w:r>
          </w:p>
        </w:tc>
      </w:tr>
      <w:tr w:rsidR="00A250C9" w:rsidRPr="00CD16AC" w14:paraId="7E5AB74F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EBCF37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51D553F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0002A02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7FC7540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1CEEA80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0AB0A09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350E3D8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7FF9323B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7937410A" w14:textId="2CD322F4" w:rsidR="00A250C9" w:rsidRPr="00CD16AC" w:rsidRDefault="00E554E7" w:rsidP="00E554E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Intent of turnover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o)</w:t>
            </w:r>
          </w:p>
        </w:tc>
        <w:tc>
          <w:tcPr>
            <w:tcW w:w="552" w:type="pct"/>
            <w:noWrap/>
            <w:hideMark/>
          </w:tcPr>
          <w:p w14:paraId="57C719D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0C3714A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3820832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5253DD8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76679CD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AC3FBDF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608F5F3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70D03022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8.654</w:t>
            </w:r>
          </w:p>
        </w:tc>
        <w:tc>
          <w:tcPr>
            <w:tcW w:w="552" w:type="pct"/>
            <w:noWrap/>
            <w:hideMark/>
          </w:tcPr>
          <w:p w14:paraId="7DD385C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4.354</w:t>
            </w:r>
          </w:p>
        </w:tc>
        <w:tc>
          <w:tcPr>
            <w:tcW w:w="520" w:type="pct"/>
            <w:noWrap/>
            <w:hideMark/>
          </w:tcPr>
          <w:p w14:paraId="36C0263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4.290</w:t>
            </w:r>
          </w:p>
        </w:tc>
        <w:tc>
          <w:tcPr>
            <w:tcW w:w="536" w:type="pct"/>
            <w:noWrap/>
            <w:hideMark/>
          </w:tcPr>
          <w:p w14:paraId="04860C3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61" w:type="pct"/>
            <w:noWrap/>
            <w:hideMark/>
          </w:tcPr>
          <w:p w14:paraId="258FF28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3.228</w:t>
            </w:r>
          </w:p>
        </w:tc>
        <w:tc>
          <w:tcPr>
            <w:tcW w:w="565" w:type="pct"/>
            <w:noWrap/>
            <w:hideMark/>
          </w:tcPr>
          <w:p w14:paraId="1E57D64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23.198</w:t>
            </w:r>
          </w:p>
        </w:tc>
      </w:tr>
      <w:tr w:rsidR="00A250C9" w:rsidRPr="00CD16AC" w14:paraId="308D793F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3BA25595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5DB9F81D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4270593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6B1B3CF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0EFDB89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69FB7B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28571A0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798A1671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3E713A68" w14:textId="42CD7D0F" w:rsidR="00A250C9" w:rsidRPr="00CD16AC" w:rsidRDefault="00FC7A30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W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ard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change (no)</w:t>
            </w:r>
          </w:p>
        </w:tc>
        <w:tc>
          <w:tcPr>
            <w:tcW w:w="552" w:type="pct"/>
            <w:noWrap/>
            <w:hideMark/>
          </w:tcPr>
          <w:p w14:paraId="18DA7D6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110A89A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5C508BD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1911705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4D0FFDD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3DF1F694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418BD820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2CEF0CD5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722</w:t>
            </w:r>
          </w:p>
        </w:tc>
        <w:tc>
          <w:tcPr>
            <w:tcW w:w="552" w:type="pct"/>
            <w:noWrap/>
            <w:hideMark/>
          </w:tcPr>
          <w:p w14:paraId="69CC0C9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830</w:t>
            </w:r>
          </w:p>
        </w:tc>
        <w:tc>
          <w:tcPr>
            <w:tcW w:w="520" w:type="pct"/>
            <w:noWrap/>
            <w:hideMark/>
          </w:tcPr>
          <w:p w14:paraId="540CB69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130</w:t>
            </w:r>
          </w:p>
        </w:tc>
        <w:tc>
          <w:tcPr>
            <w:tcW w:w="536" w:type="pct"/>
            <w:noWrap/>
            <w:hideMark/>
          </w:tcPr>
          <w:p w14:paraId="06C539E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661" w:type="pct"/>
            <w:noWrap/>
            <w:hideMark/>
          </w:tcPr>
          <w:p w14:paraId="574B79E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670</w:t>
            </w:r>
          </w:p>
        </w:tc>
        <w:tc>
          <w:tcPr>
            <w:tcW w:w="565" w:type="pct"/>
            <w:noWrap/>
            <w:hideMark/>
          </w:tcPr>
          <w:p w14:paraId="05919AF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4.427</w:t>
            </w:r>
          </w:p>
        </w:tc>
      </w:tr>
      <w:tr w:rsidR="00A250C9" w:rsidRPr="00CD16AC" w14:paraId="7FBCE8BB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068D5C3E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8186D25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C200E3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54CF264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29FC761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554C2E3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6695111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A9FBE94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0D393E2E" w14:textId="734CCCB7" w:rsidR="00A250C9" w:rsidRPr="00CD16AC" w:rsidRDefault="00E554E7" w:rsidP="00E554E7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ntent </w:t>
            </w:r>
            <w:r w:rsidR="006B5AD7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of migration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o) </w:t>
            </w:r>
          </w:p>
        </w:tc>
        <w:tc>
          <w:tcPr>
            <w:tcW w:w="552" w:type="pct"/>
            <w:noWrap/>
            <w:hideMark/>
          </w:tcPr>
          <w:p w14:paraId="6813221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410F626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063E32E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1B329D1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7FC1031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1BE24EA1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4D5F031D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51075716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426</w:t>
            </w:r>
          </w:p>
        </w:tc>
        <w:tc>
          <w:tcPr>
            <w:tcW w:w="552" w:type="pct"/>
            <w:noWrap/>
            <w:hideMark/>
          </w:tcPr>
          <w:p w14:paraId="21A4C1E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18</w:t>
            </w:r>
          </w:p>
        </w:tc>
        <w:tc>
          <w:tcPr>
            <w:tcW w:w="520" w:type="pct"/>
            <w:noWrap/>
            <w:hideMark/>
          </w:tcPr>
          <w:p w14:paraId="48AEBB3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710</w:t>
            </w:r>
          </w:p>
        </w:tc>
        <w:tc>
          <w:tcPr>
            <w:tcW w:w="536" w:type="pct"/>
            <w:noWrap/>
            <w:hideMark/>
          </w:tcPr>
          <w:p w14:paraId="7251FF9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481</w:t>
            </w:r>
          </w:p>
        </w:tc>
        <w:tc>
          <w:tcPr>
            <w:tcW w:w="661" w:type="pct"/>
            <w:noWrap/>
            <w:hideMark/>
          </w:tcPr>
          <w:p w14:paraId="4EC6CA9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532</w:t>
            </w:r>
          </w:p>
        </w:tc>
        <w:tc>
          <w:tcPr>
            <w:tcW w:w="565" w:type="pct"/>
            <w:noWrap/>
            <w:hideMark/>
          </w:tcPr>
          <w:p w14:paraId="3B5736E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3.826</w:t>
            </w:r>
          </w:p>
        </w:tc>
      </w:tr>
      <w:tr w:rsidR="00A250C9" w:rsidRPr="00CD16AC" w14:paraId="037573FD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53EF42FD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CE9CF36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0BF024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4AC7A92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68B0EF9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66E47D6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66AC84F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3714383D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4BEF613D" w14:textId="53A2122F" w:rsidR="00A250C9" w:rsidRPr="00CD16AC" w:rsidRDefault="006B5AD7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J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ob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offer</w:t>
            </w:r>
            <w:r w:rsidR="001A261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o offspring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o)</w:t>
            </w:r>
          </w:p>
        </w:tc>
        <w:tc>
          <w:tcPr>
            <w:tcW w:w="611" w:type="pct"/>
            <w:noWrap/>
            <w:hideMark/>
          </w:tcPr>
          <w:p w14:paraId="39724112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6F37163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2F5B610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5FA5C32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53D5E5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4E58933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3C1C20F1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DBE49CA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611" w:type="pct"/>
            <w:noWrap/>
            <w:hideMark/>
          </w:tcPr>
          <w:p w14:paraId="282184C1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552" w:type="pct"/>
            <w:noWrap/>
            <w:hideMark/>
          </w:tcPr>
          <w:p w14:paraId="28EEA6B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520" w:type="pct"/>
            <w:noWrap/>
            <w:hideMark/>
          </w:tcPr>
          <w:p w14:paraId="667DD88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2.720</w:t>
            </w:r>
          </w:p>
        </w:tc>
        <w:tc>
          <w:tcPr>
            <w:tcW w:w="536" w:type="pct"/>
            <w:noWrap/>
            <w:hideMark/>
          </w:tcPr>
          <w:p w14:paraId="04E9638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661" w:type="pct"/>
            <w:noWrap/>
            <w:hideMark/>
          </w:tcPr>
          <w:p w14:paraId="089CF94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565" w:type="pct"/>
            <w:noWrap/>
            <w:hideMark/>
          </w:tcPr>
          <w:p w14:paraId="0913151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688</w:t>
            </w:r>
          </w:p>
        </w:tc>
      </w:tr>
      <w:tr w:rsidR="00A250C9" w:rsidRPr="00CD16AC" w14:paraId="3B892424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E288961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42B2130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5A4E4D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1EBBAA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3B63D15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F62AD1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0796B42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326625DE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173C3DDD" w14:textId="0A28880C" w:rsidR="00A250C9" w:rsidRPr="00CD16AC" w:rsidRDefault="006B5AD7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H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ealth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problem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o)</w:t>
            </w:r>
          </w:p>
        </w:tc>
        <w:tc>
          <w:tcPr>
            <w:tcW w:w="552" w:type="pct"/>
            <w:noWrap/>
            <w:hideMark/>
          </w:tcPr>
          <w:p w14:paraId="7D1E176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0673EB1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280F693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24426D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3B93DBD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75A399F7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13C7902A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69F25EEA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2.653</w:t>
            </w:r>
          </w:p>
        </w:tc>
        <w:tc>
          <w:tcPr>
            <w:tcW w:w="552" w:type="pct"/>
            <w:noWrap/>
            <w:hideMark/>
          </w:tcPr>
          <w:p w14:paraId="1230380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321</w:t>
            </w:r>
          </w:p>
        </w:tc>
        <w:tc>
          <w:tcPr>
            <w:tcW w:w="520" w:type="pct"/>
            <w:noWrap/>
            <w:hideMark/>
          </w:tcPr>
          <w:p w14:paraId="5EE282D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960</w:t>
            </w:r>
          </w:p>
        </w:tc>
        <w:tc>
          <w:tcPr>
            <w:tcW w:w="536" w:type="pct"/>
            <w:noWrap/>
            <w:hideMark/>
          </w:tcPr>
          <w:p w14:paraId="32C3511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661" w:type="pct"/>
            <w:noWrap/>
            <w:hideMark/>
          </w:tcPr>
          <w:p w14:paraId="0A09F1E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565" w:type="pct"/>
            <w:noWrap/>
            <w:hideMark/>
          </w:tcPr>
          <w:p w14:paraId="3A915CD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7.039</w:t>
            </w:r>
          </w:p>
        </w:tc>
      </w:tr>
      <w:tr w:rsidR="00A250C9" w:rsidRPr="00CD16AC" w14:paraId="0AFAE203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20568E38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339ACCFE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4B6ED2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08B5234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2817050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1629AEA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581DD17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5B7FE04C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55BD3DA4" w14:textId="5FA190FB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="006B5AD7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uicide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o)</w:t>
            </w:r>
          </w:p>
        </w:tc>
        <w:tc>
          <w:tcPr>
            <w:tcW w:w="611" w:type="pct"/>
            <w:noWrap/>
            <w:hideMark/>
          </w:tcPr>
          <w:p w14:paraId="57F2B164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148C29F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60338E8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34EF8CB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64F505E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26EFE06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2EB917E5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53CCB580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6F5BCCEF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380</w:t>
            </w:r>
          </w:p>
        </w:tc>
        <w:tc>
          <w:tcPr>
            <w:tcW w:w="552" w:type="pct"/>
            <w:noWrap/>
            <w:hideMark/>
          </w:tcPr>
          <w:p w14:paraId="2FD1DA1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427</w:t>
            </w:r>
          </w:p>
        </w:tc>
        <w:tc>
          <w:tcPr>
            <w:tcW w:w="520" w:type="pct"/>
            <w:noWrap/>
            <w:hideMark/>
          </w:tcPr>
          <w:p w14:paraId="20A7B81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0.860</w:t>
            </w:r>
          </w:p>
        </w:tc>
        <w:tc>
          <w:tcPr>
            <w:tcW w:w="536" w:type="pct"/>
            <w:noWrap/>
            <w:hideMark/>
          </w:tcPr>
          <w:p w14:paraId="5D4DEBC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390</w:t>
            </w:r>
          </w:p>
        </w:tc>
        <w:tc>
          <w:tcPr>
            <w:tcW w:w="661" w:type="pct"/>
            <w:noWrap/>
            <w:hideMark/>
          </w:tcPr>
          <w:p w14:paraId="115AE53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565" w:type="pct"/>
            <w:noWrap/>
            <w:hideMark/>
          </w:tcPr>
          <w:p w14:paraId="67186A7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3.442</w:t>
            </w:r>
          </w:p>
        </w:tc>
      </w:tr>
      <w:tr w:rsidR="00A250C9" w:rsidRPr="00CD16AC" w14:paraId="31CB089B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0DD67CAB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87962BE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63CDFCD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7068F06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04DBCA1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7EE53F4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3BB88B7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617B2F38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5515FADF" w14:textId="58ABC070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V</w:t>
            </w:r>
            <w:r w:rsidR="006B5AD7"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iolence</w:t>
            </w: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o)</w:t>
            </w:r>
          </w:p>
        </w:tc>
        <w:tc>
          <w:tcPr>
            <w:tcW w:w="552" w:type="pct"/>
            <w:noWrap/>
            <w:hideMark/>
          </w:tcPr>
          <w:p w14:paraId="474631A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6AEC8C9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0FD984E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26CC268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00EEBAA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0C06395E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4DCF6B09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294A0898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2.968</w:t>
            </w:r>
          </w:p>
        </w:tc>
        <w:tc>
          <w:tcPr>
            <w:tcW w:w="552" w:type="pct"/>
            <w:noWrap/>
            <w:hideMark/>
          </w:tcPr>
          <w:p w14:paraId="18387E4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340</w:t>
            </w:r>
          </w:p>
        </w:tc>
        <w:tc>
          <w:tcPr>
            <w:tcW w:w="520" w:type="pct"/>
            <w:noWrap/>
            <w:hideMark/>
          </w:tcPr>
          <w:p w14:paraId="4A50E8B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2.410</w:t>
            </w:r>
          </w:p>
        </w:tc>
        <w:tc>
          <w:tcPr>
            <w:tcW w:w="536" w:type="pct"/>
            <w:noWrap/>
            <w:hideMark/>
          </w:tcPr>
          <w:p w14:paraId="1CFDAC6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661" w:type="pct"/>
            <w:noWrap/>
            <w:hideMark/>
          </w:tcPr>
          <w:p w14:paraId="4ACB83B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225</w:t>
            </w:r>
          </w:p>
        </w:tc>
        <w:tc>
          <w:tcPr>
            <w:tcW w:w="565" w:type="pct"/>
            <w:noWrap/>
            <w:hideMark/>
          </w:tcPr>
          <w:p w14:paraId="7C8817CE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7.189</w:t>
            </w:r>
          </w:p>
        </w:tc>
      </w:tr>
      <w:tr w:rsidR="00A250C9" w:rsidRPr="00CD16AC" w14:paraId="55768BD7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65D3849E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E938773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7CC02FC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73F4C50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10373CC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3223E17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258E0C3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66FC7AF9" w14:textId="77777777" w:rsidTr="002E37D8">
        <w:trPr>
          <w:trHeight w:val="300"/>
        </w:trPr>
        <w:tc>
          <w:tcPr>
            <w:tcW w:w="2166" w:type="pct"/>
            <w:gridSpan w:val="2"/>
            <w:noWrap/>
            <w:hideMark/>
          </w:tcPr>
          <w:p w14:paraId="3FDFA15B" w14:textId="74FEE932" w:rsidR="00A250C9" w:rsidRPr="00CD16AC" w:rsidRDefault="002D01E3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Number of death patients </w:t>
            </w:r>
            <w:r w:rsidR="00A250C9" w:rsidRPr="00CD16AC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(3 or less)</w:t>
            </w:r>
          </w:p>
        </w:tc>
        <w:tc>
          <w:tcPr>
            <w:tcW w:w="552" w:type="pct"/>
            <w:noWrap/>
            <w:hideMark/>
          </w:tcPr>
          <w:p w14:paraId="013DE94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F2A9AF0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6086BCB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2C034B8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1575E5C5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17C54874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7F069C70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between 4 to 10</w:t>
            </w:r>
          </w:p>
        </w:tc>
        <w:tc>
          <w:tcPr>
            <w:tcW w:w="611" w:type="pct"/>
            <w:noWrap/>
            <w:hideMark/>
          </w:tcPr>
          <w:p w14:paraId="3BAC69CD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552" w:type="pct"/>
            <w:noWrap/>
            <w:hideMark/>
          </w:tcPr>
          <w:p w14:paraId="6063B3B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520" w:type="pct"/>
            <w:noWrap/>
            <w:hideMark/>
          </w:tcPr>
          <w:p w14:paraId="6BF24FF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1.760</w:t>
            </w:r>
          </w:p>
        </w:tc>
        <w:tc>
          <w:tcPr>
            <w:tcW w:w="536" w:type="pct"/>
            <w:noWrap/>
            <w:hideMark/>
          </w:tcPr>
          <w:p w14:paraId="49F1AFEF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661" w:type="pct"/>
            <w:noWrap/>
            <w:hideMark/>
          </w:tcPr>
          <w:p w14:paraId="57F74681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65" w:type="pct"/>
            <w:noWrap/>
            <w:hideMark/>
          </w:tcPr>
          <w:p w14:paraId="4458A52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287</w:t>
            </w:r>
          </w:p>
        </w:tc>
      </w:tr>
      <w:tr w:rsidR="00A250C9" w:rsidRPr="00CD16AC" w14:paraId="552EFA49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067937DA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1 or more</w:t>
            </w:r>
          </w:p>
        </w:tc>
        <w:tc>
          <w:tcPr>
            <w:tcW w:w="611" w:type="pct"/>
            <w:noWrap/>
            <w:hideMark/>
          </w:tcPr>
          <w:p w14:paraId="73605207" w14:textId="77777777" w:rsidR="00A250C9" w:rsidRPr="00CD16AC" w:rsidRDefault="00A250C9" w:rsidP="00A250C9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869</w:t>
            </w:r>
          </w:p>
        </w:tc>
        <w:tc>
          <w:tcPr>
            <w:tcW w:w="552" w:type="pct"/>
            <w:noWrap/>
            <w:hideMark/>
          </w:tcPr>
          <w:p w14:paraId="5137BA59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791</w:t>
            </w:r>
          </w:p>
        </w:tc>
        <w:tc>
          <w:tcPr>
            <w:tcW w:w="520" w:type="pct"/>
            <w:noWrap/>
            <w:hideMark/>
          </w:tcPr>
          <w:p w14:paraId="61F4C01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650</w:t>
            </w:r>
          </w:p>
        </w:tc>
        <w:tc>
          <w:tcPr>
            <w:tcW w:w="536" w:type="pct"/>
            <w:noWrap/>
            <w:hideMark/>
          </w:tcPr>
          <w:p w14:paraId="0579674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514</w:t>
            </w:r>
          </w:p>
        </w:tc>
        <w:tc>
          <w:tcPr>
            <w:tcW w:w="661" w:type="pct"/>
            <w:noWrap/>
            <w:hideMark/>
          </w:tcPr>
          <w:p w14:paraId="1D7BE87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286</w:t>
            </w:r>
          </w:p>
        </w:tc>
        <w:tc>
          <w:tcPr>
            <w:tcW w:w="565" w:type="pct"/>
            <w:noWrap/>
            <w:hideMark/>
          </w:tcPr>
          <w:p w14:paraId="3592A0C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2.228</w:t>
            </w:r>
          </w:p>
        </w:tc>
      </w:tr>
      <w:tr w:rsidR="00A250C9" w:rsidRPr="00CD16AC" w14:paraId="3210C945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0644B65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514BA38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noWrap/>
            <w:hideMark/>
          </w:tcPr>
          <w:p w14:paraId="5738C52B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7F0DFC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2EC4E6DA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61" w:type="pct"/>
            <w:noWrap/>
            <w:hideMark/>
          </w:tcPr>
          <w:p w14:paraId="52D8F6B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5" w:type="pct"/>
            <w:noWrap/>
            <w:hideMark/>
          </w:tcPr>
          <w:p w14:paraId="687D82D3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250C9" w:rsidRPr="00CD16AC" w14:paraId="1BD10C24" w14:textId="77777777" w:rsidTr="002E37D8">
        <w:trPr>
          <w:trHeight w:val="300"/>
        </w:trPr>
        <w:tc>
          <w:tcPr>
            <w:tcW w:w="1556" w:type="pct"/>
            <w:noWrap/>
            <w:hideMark/>
          </w:tcPr>
          <w:p w14:paraId="49063621" w14:textId="5C3A7D14" w:rsidR="00A250C9" w:rsidRPr="00CD16AC" w:rsidRDefault="006B5AD7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611" w:type="pct"/>
            <w:noWrap/>
            <w:hideMark/>
          </w:tcPr>
          <w:p w14:paraId="0E577692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636</w:t>
            </w:r>
          </w:p>
        </w:tc>
        <w:tc>
          <w:tcPr>
            <w:tcW w:w="552" w:type="pct"/>
            <w:noWrap/>
            <w:hideMark/>
          </w:tcPr>
          <w:p w14:paraId="4C6C65B4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1.548</w:t>
            </w:r>
          </w:p>
        </w:tc>
        <w:tc>
          <w:tcPr>
            <w:tcW w:w="520" w:type="pct"/>
            <w:noWrap/>
            <w:hideMark/>
          </w:tcPr>
          <w:p w14:paraId="758679BD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-0.190</w:t>
            </w:r>
          </w:p>
        </w:tc>
        <w:tc>
          <w:tcPr>
            <w:tcW w:w="536" w:type="pct"/>
            <w:noWrap/>
            <w:hideMark/>
          </w:tcPr>
          <w:p w14:paraId="42F92F36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852</w:t>
            </w:r>
          </w:p>
        </w:tc>
        <w:tc>
          <w:tcPr>
            <w:tcW w:w="661" w:type="pct"/>
            <w:noWrap/>
            <w:hideMark/>
          </w:tcPr>
          <w:p w14:paraId="6C9505A7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565" w:type="pct"/>
            <w:noWrap/>
            <w:hideMark/>
          </w:tcPr>
          <w:p w14:paraId="2C06CC1C" w14:textId="77777777" w:rsidR="00A250C9" w:rsidRPr="00CD16AC" w:rsidRDefault="00A250C9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D16AC">
              <w:rPr>
                <w:rFonts w:asciiTheme="majorBidi" w:eastAsia="Calibri" w:hAnsiTheme="majorBidi" w:cstheme="majorBidi"/>
                <w:sz w:val="20"/>
                <w:szCs w:val="20"/>
              </w:rPr>
              <w:t>75.183</w:t>
            </w:r>
          </w:p>
        </w:tc>
      </w:tr>
    </w:tbl>
    <w:p w14:paraId="31731785" w14:textId="77777777" w:rsidR="00E601F8" w:rsidRPr="00583619" w:rsidRDefault="00E601F8" w:rsidP="00E601F8">
      <w:pPr>
        <w:keepNext/>
        <w:spacing w:after="200" w:line="240" w:lineRule="auto"/>
        <w:rPr>
          <w:rFonts w:asciiTheme="majorBidi" w:hAnsiTheme="majorBidi" w:cstheme="majorBidi"/>
          <w:color w:val="000000" w:themeColor="text1"/>
        </w:rPr>
      </w:pPr>
    </w:p>
    <w:p w14:paraId="6BD99B38" w14:textId="77777777" w:rsidR="008C3155" w:rsidRPr="00583619" w:rsidRDefault="008C3155" w:rsidP="008C3155">
      <w:pPr>
        <w:rPr>
          <w:rFonts w:asciiTheme="majorBidi" w:hAnsiTheme="majorBidi" w:cstheme="majorBidi"/>
          <w:sz w:val="28"/>
          <w:szCs w:val="28"/>
        </w:rPr>
      </w:pPr>
    </w:p>
    <w:p w14:paraId="1A883DC4" w14:textId="22D21F93" w:rsidR="00F111BF" w:rsidRPr="00583619" w:rsidRDefault="00F111BF" w:rsidP="004F3EE8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1" w:name="_Toc36324093"/>
      <w:r w:rsidRPr="00583619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</w:t>
      </w:r>
      <w:r w:rsidR="005024AA" w:rsidRPr="00583619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e S</w:t>
      </w:r>
      <w:r w:rsidR="004F3EE8" w:rsidRPr="00583619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2</w:t>
      </w:r>
      <w:r w:rsidRPr="00583619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</w:t>
      </w:r>
      <w:bookmarkEnd w:id="1"/>
      <w:r w:rsidR="00A250C9" w:rsidRPr="00583619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he results of robust multivariate logistic regression for low well-be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6"/>
        <w:gridCol w:w="1075"/>
        <w:gridCol w:w="1081"/>
        <w:gridCol w:w="1077"/>
        <w:gridCol w:w="1077"/>
        <w:gridCol w:w="1151"/>
        <w:gridCol w:w="1143"/>
      </w:tblGrid>
      <w:tr w:rsidR="0043039E" w:rsidRPr="0043039E" w14:paraId="2250E938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00D0B754" w14:textId="12AB813B" w:rsidR="0043039E" w:rsidRPr="0043039E" w:rsidRDefault="0043039E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2" w:name="_Hlk87274169"/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variables (Reference)</w:t>
            </w:r>
          </w:p>
        </w:tc>
        <w:tc>
          <w:tcPr>
            <w:tcW w:w="575" w:type="pct"/>
            <w:noWrap/>
            <w:hideMark/>
          </w:tcPr>
          <w:p w14:paraId="6215BB66" w14:textId="77777777" w:rsidR="0043039E" w:rsidRPr="0043039E" w:rsidRDefault="0043039E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578" w:type="pct"/>
            <w:noWrap/>
            <w:hideMark/>
          </w:tcPr>
          <w:p w14:paraId="76C3267F" w14:textId="56B90244" w:rsidR="0043039E" w:rsidRPr="0043039E" w:rsidRDefault="0043039E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Std. err</w:t>
            </w:r>
            <w:r w:rsidR="006D38ED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576" w:type="pct"/>
            <w:noWrap/>
            <w:hideMark/>
          </w:tcPr>
          <w:p w14:paraId="37A8D7C3" w14:textId="77777777" w:rsidR="0043039E" w:rsidRPr="0043039E" w:rsidRDefault="0043039E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576" w:type="pct"/>
            <w:noWrap/>
            <w:hideMark/>
          </w:tcPr>
          <w:p w14:paraId="636A36F8" w14:textId="32B6115F" w:rsidR="0043039E" w:rsidRPr="0043039E" w:rsidRDefault="0043039E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P</w:t>
            </w:r>
            <w:r w:rsidR="006D38ED">
              <w:rPr>
                <w:rFonts w:asciiTheme="majorBidi" w:eastAsia="Calibr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1226" w:type="pct"/>
            <w:gridSpan w:val="2"/>
            <w:noWrap/>
            <w:hideMark/>
          </w:tcPr>
          <w:p w14:paraId="2CD92AEF" w14:textId="076849AE" w:rsidR="0043039E" w:rsidRPr="0043039E" w:rsidRDefault="0043039E" w:rsidP="00A250C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95% Confidence Interval]</w:t>
            </w:r>
          </w:p>
        </w:tc>
      </w:tr>
      <w:tr w:rsidR="0043039E" w:rsidRPr="0043039E" w14:paraId="514D21EA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0F7615D1" w14:textId="14D0EB05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</w:tc>
        <w:tc>
          <w:tcPr>
            <w:tcW w:w="575" w:type="pct"/>
            <w:noWrap/>
            <w:hideMark/>
          </w:tcPr>
          <w:p w14:paraId="402FBC4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578" w:type="pct"/>
            <w:noWrap/>
            <w:hideMark/>
          </w:tcPr>
          <w:p w14:paraId="0256E95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576" w:type="pct"/>
            <w:noWrap/>
            <w:hideMark/>
          </w:tcPr>
          <w:p w14:paraId="5B4206D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1.140</w:t>
            </w:r>
          </w:p>
        </w:tc>
        <w:tc>
          <w:tcPr>
            <w:tcW w:w="576" w:type="pct"/>
            <w:noWrap/>
            <w:hideMark/>
          </w:tcPr>
          <w:p w14:paraId="0F0C6ED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55</w:t>
            </w:r>
          </w:p>
        </w:tc>
        <w:tc>
          <w:tcPr>
            <w:tcW w:w="615" w:type="pct"/>
            <w:noWrap/>
            <w:hideMark/>
          </w:tcPr>
          <w:p w14:paraId="6B04588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611" w:type="pct"/>
            <w:noWrap/>
            <w:hideMark/>
          </w:tcPr>
          <w:p w14:paraId="20C56F5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026</w:t>
            </w:r>
          </w:p>
        </w:tc>
      </w:tr>
      <w:tr w:rsidR="0043039E" w:rsidRPr="0043039E" w14:paraId="6E4C3C74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171AE886" w14:textId="5AB3A079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number of on-call </w:t>
            </w:r>
          </w:p>
        </w:tc>
        <w:tc>
          <w:tcPr>
            <w:tcW w:w="575" w:type="pct"/>
            <w:noWrap/>
            <w:hideMark/>
          </w:tcPr>
          <w:p w14:paraId="7E57205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578" w:type="pct"/>
            <w:noWrap/>
            <w:hideMark/>
          </w:tcPr>
          <w:p w14:paraId="6F80844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576" w:type="pct"/>
            <w:noWrap/>
            <w:hideMark/>
          </w:tcPr>
          <w:p w14:paraId="305F1CD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0.550</w:t>
            </w:r>
          </w:p>
        </w:tc>
        <w:tc>
          <w:tcPr>
            <w:tcW w:w="576" w:type="pct"/>
            <w:noWrap/>
            <w:hideMark/>
          </w:tcPr>
          <w:p w14:paraId="4BE137F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85</w:t>
            </w:r>
          </w:p>
        </w:tc>
        <w:tc>
          <w:tcPr>
            <w:tcW w:w="615" w:type="pct"/>
            <w:noWrap/>
            <w:hideMark/>
          </w:tcPr>
          <w:p w14:paraId="1A2E02B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02</w:t>
            </w:r>
          </w:p>
        </w:tc>
        <w:tc>
          <w:tcPr>
            <w:tcW w:w="611" w:type="pct"/>
            <w:noWrap/>
            <w:hideMark/>
          </w:tcPr>
          <w:p w14:paraId="722AC81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060</w:t>
            </w:r>
          </w:p>
        </w:tc>
      </w:tr>
      <w:tr w:rsidR="0043039E" w:rsidRPr="0043039E" w14:paraId="1C248D1C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7DB81D4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1B47553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1A9C78D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FD4BED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FAA768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9910D7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CBDE5C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622183A6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41463D38" w14:textId="46C82563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Gender (male)</w:t>
            </w:r>
          </w:p>
        </w:tc>
        <w:tc>
          <w:tcPr>
            <w:tcW w:w="575" w:type="pct"/>
            <w:noWrap/>
            <w:hideMark/>
          </w:tcPr>
          <w:p w14:paraId="3EA7633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3695EE9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30EF579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8FF5CC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2796DE8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1E3257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6676190F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AC45856" w14:textId="034B1DC2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75" w:type="pct"/>
            <w:noWrap/>
            <w:hideMark/>
          </w:tcPr>
          <w:p w14:paraId="197DBDB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199</w:t>
            </w:r>
          </w:p>
        </w:tc>
        <w:tc>
          <w:tcPr>
            <w:tcW w:w="578" w:type="pct"/>
            <w:noWrap/>
            <w:hideMark/>
          </w:tcPr>
          <w:p w14:paraId="07E3496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887</w:t>
            </w:r>
          </w:p>
        </w:tc>
        <w:tc>
          <w:tcPr>
            <w:tcW w:w="576" w:type="pct"/>
            <w:noWrap/>
            <w:hideMark/>
          </w:tcPr>
          <w:p w14:paraId="3584CCC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950</w:t>
            </w:r>
          </w:p>
        </w:tc>
        <w:tc>
          <w:tcPr>
            <w:tcW w:w="576" w:type="pct"/>
            <w:noWrap/>
            <w:hideMark/>
          </w:tcPr>
          <w:p w14:paraId="42B1345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615" w:type="pct"/>
            <w:noWrap/>
            <w:hideMark/>
          </w:tcPr>
          <w:p w14:paraId="2331574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611" w:type="pct"/>
            <w:noWrap/>
            <w:hideMark/>
          </w:tcPr>
          <w:p w14:paraId="36EE13B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4.846</w:t>
            </w:r>
          </w:p>
        </w:tc>
      </w:tr>
      <w:tr w:rsidR="0043039E" w:rsidRPr="0043039E" w14:paraId="416CABC5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5BAC314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77EB996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2468129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79E7B3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5EA65B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2C4E05A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83C03D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61A6E54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01067BC9" w14:textId="5C5D3D0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Marital (unmarried)</w:t>
            </w:r>
          </w:p>
        </w:tc>
        <w:tc>
          <w:tcPr>
            <w:tcW w:w="575" w:type="pct"/>
            <w:noWrap/>
            <w:hideMark/>
          </w:tcPr>
          <w:p w14:paraId="70C791F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33381A5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A58081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E3A93C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843E8B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043DA4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513D6CC8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F074264" w14:textId="5D16F972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575" w:type="pct"/>
            <w:noWrap/>
            <w:hideMark/>
          </w:tcPr>
          <w:p w14:paraId="148AC0C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973</w:t>
            </w:r>
          </w:p>
        </w:tc>
        <w:tc>
          <w:tcPr>
            <w:tcW w:w="578" w:type="pct"/>
            <w:noWrap/>
            <w:hideMark/>
          </w:tcPr>
          <w:p w14:paraId="2A138DC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833</w:t>
            </w:r>
          </w:p>
        </w:tc>
        <w:tc>
          <w:tcPr>
            <w:tcW w:w="576" w:type="pct"/>
            <w:noWrap/>
            <w:hideMark/>
          </w:tcPr>
          <w:p w14:paraId="4B33F20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770</w:t>
            </w:r>
          </w:p>
        </w:tc>
        <w:tc>
          <w:tcPr>
            <w:tcW w:w="576" w:type="pct"/>
            <w:noWrap/>
            <w:hideMark/>
          </w:tcPr>
          <w:p w14:paraId="22D9AAE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615" w:type="pct"/>
            <w:noWrap/>
            <w:hideMark/>
          </w:tcPr>
          <w:p w14:paraId="137D182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888</w:t>
            </w:r>
          </w:p>
        </w:tc>
        <w:tc>
          <w:tcPr>
            <w:tcW w:w="611" w:type="pct"/>
            <w:noWrap/>
            <w:hideMark/>
          </w:tcPr>
          <w:p w14:paraId="4114ACF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9.952</w:t>
            </w:r>
          </w:p>
        </w:tc>
      </w:tr>
      <w:tr w:rsidR="0043039E" w:rsidRPr="0043039E" w14:paraId="3D77C2B6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C830CB3" w14:textId="3BF85025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divorced or widow</w:t>
            </w:r>
          </w:p>
        </w:tc>
        <w:tc>
          <w:tcPr>
            <w:tcW w:w="575" w:type="pct"/>
            <w:noWrap/>
            <w:hideMark/>
          </w:tcPr>
          <w:p w14:paraId="0A8AF2E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4.322</w:t>
            </w:r>
          </w:p>
        </w:tc>
        <w:tc>
          <w:tcPr>
            <w:tcW w:w="578" w:type="pct"/>
            <w:noWrap/>
            <w:hideMark/>
          </w:tcPr>
          <w:p w14:paraId="0F95C43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5.930</w:t>
            </w:r>
          </w:p>
        </w:tc>
        <w:tc>
          <w:tcPr>
            <w:tcW w:w="576" w:type="pct"/>
            <w:noWrap/>
            <w:hideMark/>
          </w:tcPr>
          <w:p w14:paraId="7F95373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070</w:t>
            </w:r>
          </w:p>
        </w:tc>
        <w:tc>
          <w:tcPr>
            <w:tcW w:w="576" w:type="pct"/>
            <w:noWrap/>
            <w:hideMark/>
          </w:tcPr>
          <w:p w14:paraId="1A740C8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86</w:t>
            </w:r>
          </w:p>
        </w:tc>
        <w:tc>
          <w:tcPr>
            <w:tcW w:w="615" w:type="pct"/>
            <w:noWrap/>
            <w:hideMark/>
          </w:tcPr>
          <w:p w14:paraId="71115EE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94</w:t>
            </w:r>
          </w:p>
        </w:tc>
        <w:tc>
          <w:tcPr>
            <w:tcW w:w="611" w:type="pct"/>
            <w:noWrap/>
            <w:hideMark/>
          </w:tcPr>
          <w:p w14:paraId="42727ED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63.611</w:t>
            </w:r>
          </w:p>
        </w:tc>
      </w:tr>
      <w:tr w:rsidR="0043039E" w:rsidRPr="0043039E" w14:paraId="4FB777A7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6758F1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56FF506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1BBD551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97637F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74E963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7CE5836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0BEE4AC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157CAF44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4C7626D2" w14:textId="454F56E1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Employment (official) </w:t>
            </w:r>
          </w:p>
        </w:tc>
        <w:tc>
          <w:tcPr>
            <w:tcW w:w="578" w:type="pct"/>
            <w:noWrap/>
            <w:hideMark/>
          </w:tcPr>
          <w:p w14:paraId="6BBC285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C65957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022A3C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BF11A8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B945B3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7C7D8226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6B5C8C75" w14:textId="0CA12F56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Conventional  </w:t>
            </w:r>
          </w:p>
        </w:tc>
        <w:tc>
          <w:tcPr>
            <w:tcW w:w="575" w:type="pct"/>
            <w:noWrap/>
            <w:hideMark/>
          </w:tcPr>
          <w:p w14:paraId="58854CA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462</w:t>
            </w:r>
          </w:p>
        </w:tc>
        <w:tc>
          <w:tcPr>
            <w:tcW w:w="578" w:type="pct"/>
            <w:noWrap/>
            <w:hideMark/>
          </w:tcPr>
          <w:p w14:paraId="0CDA8F1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665</w:t>
            </w:r>
          </w:p>
        </w:tc>
        <w:tc>
          <w:tcPr>
            <w:tcW w:w="576" w:type="pct"/>
            <w:noWrap/>
            <w:hideMark/>
          </w:tcPr>
          <w:p w14:paraId="37B038D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830</w:t>
            </w:r>
          </w:p>
        </w:tc>
        <w:tc>
          <w:tcPr>
            <w:tcW w:w="576" w:type="pct"/>
            <w:noWrap/>
            <w:hideMark/>
          </w:tcPr>
          <w:p w14:paraId="7E80DDD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04</w:t>
            </w:r>
          </w:p>
        </w:tc>
        <w:tc>
          <w:tcPr>
            <w:tcW w:w="615" w:type="pct"/>
            <w:noWrap/>
            <w:hideMark/>
          </w:tcPr>
          <w:p w14:paraId="30CAEC6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99</w:t>
            </w:r>
          </w:p>
        </w:tc>
        <w:tc>
          <w:tcPr>
            <w:tcW w:w="611" w:type="pct"/>
            <w:noWrap/>
            <w:hideMark/>
          </w:tcPr>
          <w:p w14:paraId="73DCE65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3.566</w:t>
            </w:r>
          </w:p>
        </w:tc>
      </w:tr>
      <w:tr w:rsidR="0043039E" w:rsidRPr="0043039E" w14:paraId="61CFD6F1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75F6F765" w14:textId="3D546E5C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Contractual </w:t>
            </w:r>
          </w:p>
        </w:tc>
        <w:tc>
          <w:tcPr>
            <w:tcW w:w="575" w:type="pct"/>
            <w:noWrap/>
            <w:hideMark/>
          </w:tcPr>
          <w:p w14:paraId="1E7DC6D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04</w:t>
            </w:r>
          </w:p>
        </w:tc>
        <w:tc>
          <w:tcPr>
            <w:tcW w:w="578" w:type="pct"/>
            <w:noWrap/>
            <w:hideMark/>
          </w:tcPr>
          <w:p w14:paraId="5A4113C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31</w:t>
            </w:r>
          </w:p>
        </w:tc>
        <w:tc>
          <w:tcPr>
            <w:tcW w:w="576" w:type="pct"/>
            <w:noWrap/>
            <w:hideMark/>
          </w:tcPr>
          <w:p w14:paraId="0DA0503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0.800</w:t>
            </w:r>
          </w:p>
        </w:tc>
        <w:tc>
          <w:tcPr>
            <w:tcW w:w="576" w:type="pct"/>
            <w:noWrap/>
            <w:hideMark/>
          </w:tcPr>
          <w:p w14:paraId="5A32648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615" w:type="pct"/>
            <w:noWrap/>
            <w:hideMark/>
          </w:tcPr>
          <w:p w14:paraId="5A46CC3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611" w:type="pct"/>
            <w:noWrap/>
            <w:hideMark/>
          </w:tcPr>
          <w:p w14:paraId="6914E63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692</w:t>
            </w:r>
          </w:p>
        </w:tc>
      </w:tr>
      <w:tr w:rsidR="0043039E" w:rsidRPr="0043039E" w14:paraId="5043D5B0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7D75C007" w14:textId="732F16C6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Compulsory service  </w:t>
            </w:r>
          </w:p>
        </w:tc>
        <w:tc>
          <w:tcPr>
            <w:tcW w:w="575" w:type="pct"/>
            <w:noWrap/>
            <w:hideMark/>
          </w:tcPr>
          <w:p w14:paraId="2954BCA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792</w:t>
            </w:r>
          </w:p>
        </w:tc>
        <w:tc>
          <w:tcPr>
            <w:tcW w:w="578" w:type="pct"/>
            <w:noWrap/>
            <w:hideMark/>
          </w:tcPr>
          <w:p w14:paraId="32D588D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02</w:t>
            </w:r>
          </w:p>
        </w:tc>
        <w:tc>
          <w:tcPr>
            <w:tcW w:w="576" w:type="pct"/>
            <w:noWrap/>
            <w:hideMark/>
          </w:tcPr>
          <w:p w14:paraId="44F0635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0.370</w:t>
            </w:r>
          </w:p>
        </w:tc>
        <w:tc>
          <w:tcPr>
            <w:tcW w:w="576" w:type="pct"/>
            <w:noWrap/>
            <w:hideMark/>
          </w:tcPr>
          <w:p w14:paraId="552017B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615" w:type="pct"/>
            <w:noWrap/>
            <w:hideMark/>
          </w:tcPr>
          <w:p w14:paraId="4B3B6F4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29</w:t>
            </w:r>
          </w:p>
        </w:tc>
        <w:tc>
          <w:tcPr>
            <w:tcW w:w="611" w:type="pct"/>
            <w:noWrap/>
            <w:hideMark/>
          </w:tcPr>
          <w:p w14:paraId="422994F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746</w:t>
            </w:r>
          </w:p>
        </w:tc>
      </w:tr>
      <w:tr w:rsidR="0043039E" w:rsidRPr="0043039E" w14:paraId="2CC4FB85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5569AF9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5282B20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7AF3FBB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D0CD1D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FDB9CE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71ECB0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5360345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22F2D51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1BF1F835" w14:textId="68A1D684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full time job (full time)</w:t>
            </w:r>
          </w:p>
        </w:tc>
        <w:tc>
          <w:tcPr>
            <w:tcW w:w="578" w:type="pct"/>
            <w:noWrap/>
            <w:hideMark/>
          </w:tcPr>
          <w:p w14:paraId="2CCBC96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0F9EDC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F22B23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11BF58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08A6CDB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3972EE92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66EA409C" w14:textId="1C50A585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full time non-geographic</w:t>
            </w:r>
          </w:p>
        </w:tc>
        <w:tc>
          <w:tcPr>
            <w:tcW w:w="575" w:type="pct"/>
            <w:noWrap/>
            <w:hideMark/>
          </w:tcPr>
          <w:p w14:paraId="43BD85C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946</w:t>
            </w:r>
          </w:p>
        </w:tc>
        <w:tc>
          <w:tcPr>
            <w:tcW w:w="578" w:type="pct"/>
            <w:noWrap/>
            <w:hideMark/>
          </w:tcPr>
          <w:p w14:paraId="58C108D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225</w:t>
            </w:r>
          </w:p>
        </w:tc>
        <w:tc>
          <w:tcPr>
            <w:tcW w:w="576" w:type="pct"/>
            <w:noWrap/>
            <w:hideMark/>
          </w:tcPr>
          <w:p w14:paraId="007DF8A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060</w:t>
            </w:r>
          </w:p>
        </w:tc>
        <w:tc>
          <w:tcPr>
            <w:tcW w:w="576" w:type="pct"/>
            <w:noWrap/>
            <w:hideMark/>
          </w:tcPr>
          <w:p w14:paraId="7BB7F30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90</w:t>
            </w:r>
          </w:p>
        </w:tc>
        <w:tc>
          <w:tcPr>
            <w:tcW w:w="615" w:type="pct"/>
            <w:noWrap/>
            <w:hideMark/>
          </w:tcPr>
          <w:p w14:paraId="5AF2683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67</w:t>
            </w:r>
          </w:p>
        </w:tc>
        <w:tc>
          <w:tcPr>
            <w:tcW w:w="611" w:type="pct"/>
            <w:noWrap/>
            <w:hideMark/>
          </w:tcPr>
          <w:p w14:paraId="20961A1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6.681</w:t>
            </w:r>
          </w:p>
        </w:tc>
      </w:tr>
      <w:tr w:rsidR="0043039E" w:rsidRPr="0043039E" w14:paraId="30263016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09371C3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22419D1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4A34E0B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99D800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A458B8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39074F2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873739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EF8A207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440F99BA" w14:textId="1767F20B" w:rsidR="0043039E" w:rsidRPr="0043039E" w:rsidRDefault="0043039E" w:rsidP="001A261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Department (clinical)</w:t>
            </w:r>
          </w:p>
        </w:tc>
        <w:tc>
          <w:tcPr>
            <w:tcW w:w="578" w:type="pct"/>
            <w:noWrap/>
            <w:hideMark/>
          </w:tcPr>
          <w:p w14:paraId="2589575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0E7F46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D98DB4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C2213C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25DAE6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43E131DC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736C9CB7" w14:textId="496CC7EE" w:rsidR="0043039E" w:rsidRPr="0043039E" w:rsidRDefault="001A2612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on-clinical</w:t>
            </w:r>
          </w:p>
        </w:tc>
        <w:tc>
          <w:tcPr>
            <w:tcW w:w="575" w:type="pct"/>
            <w:noWrap/>
            <w:hideMark/>
          </w:tcPr>
          <w:p w14:paraId="28C4FED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578" w:type="pct"/>
            <w:noWrap/>
            <w:hideMark/>
          </w:tcPr>
          <w:p w14:paraId="2871100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27</w:t>
            </w:r>
          </w:p>
        </w:tc>
        <w:tc>
          <w:tcPr>
            <w:tcW w:w="576" w:type="pct"/>
            <w:noWrap/>
            <w:hideMark/>
          </w:tcPr>
          <w:p w14:paraId="14802CB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0.130</w:t>
            </w:r>
          </w:p>
        </w:tc>
        <w:tc>
          <w:tcPr>
            <w:tcW w:w="576" w:type="pct"/>
            <w:noWrap/>
            <w:hideMark/>
          </w:tcPr>
          <w:p w14:paraId="14412CD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615" w:type="pct"/>
            <w:noWrap/>
            <w:hideMark/>
          </w:tcPr>
          <w:p w14:paraId="236240A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387</w:t>
            </w:r>
          </w:p>
        </w:tc>
        <w:tc>
          <w:tcPr>
            <w:tcW w:w="611" w:type="pct"/>
            <w:noWrap/>
            <w:hideMark/>
          </w:tcPr>
          <w:p w14:paraId="0B57D70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292</w:t>
            </w:r>
          </w:p>
        </w:tc>
      </w:tr>
      <w:tr w:rsidR="0043039E" w:rsidRPr="0043039E" w14:paraId="63921A53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142AA9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65979C1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044B85B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0552D7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3EBD4D3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7F476EB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27091B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0BA8F43" w14:textId="77777777" w:rsidTr="002E37D8">
        <w:trPr>
          <w:trHeight w:val="300"/>
        </w:trPr>
        <w:tc>
          <w:tcPr>
            <w:tcW w:w="2621" w:type="pct"/>
            <w:gridSpan w:val="3"/>
            <w:noWrap/>
            <w:hideMark/>
          </w:tcPr>
          <w:p w14:paraId="7708D90F" w14:textId="4B1F2E10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Enough time for family (never or rarely)</w:t>
            </w:r>
          </w:p>
        </w:tc>
        <w:tc>
          <w:tcPr>
            <w:tcW w:w="576" w:type="pct"/>
            <w:noWrap/>
            <w:hideMark/>
          </w:tcPr>
          <w:p w14:paraId="297C1EC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9B52B0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640A5F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092C3A0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44C7CD87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1016AEB9" w14:textId="072FC5B0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quite often or very often</w:t>
            </w:r>
          </w:p>
        </w:tc>
        <w:tc>
          <w:tcPr>
            <w:tcW w:w="575" w:type="pct"/>
            <w:noWrap/>
            <w:hideMark/>
          </w:tcPr>
          <w:p w14:paraId="5139973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47</w:t>
            </w:r>
          </w:p>
        </w:tc>
        <w:tc>
          <w:tcPr>
            <w:tcW w:w="578" w:type="pct"/>
            <w:noWrap/>
            <w:hideMark/>
          </w:tcPr>
          <w:p w14:paraId="296B248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165</w:t>
            </w:r>
          </w:p>
        </w:tc>
        <w:tc>
          <w:tcPr>
            <w:tcW w:w="576" w:type="pct"/>
            <w:noWrap/>
            <w:hideMark/>
          </w:tcPr>
          <w:p w14:paraId="0E656E3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2.180</w:t>
            </w:r>
          </w:p>
        </w:tc>
        <w:tc>
          <w:tcPr>
            <w:tcW w:w="576" w:type="pct"/>
            <w:noWrap/>
            <w:hideMark/>
          </w:tcPr>
          <w:p w14:paraId="6441202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615" w:type="pct"/>
            <w:noWrap/>
            <w:hideMark/>
          </w:tcPr>
          <w:p w14:paraId="317B1D2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17</w:t>
            </w:r>
          </w:p>
        </w:tc>
        <w:tc>
          <w:tcPr>
            <w:tcW w:w="611" w:type="pct"/>
            <w:noWrap/>
            <w:hideMark/>
          </w:tcPr>
          <w:p w14:paraId="5B1B639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922</w:t>
            </w:r>
          </w:p>
        </w:tc>
      </w:tr>
      <w:tr w:rsidR="0043039E" w:rsidRPr="0043039E" w14:paraId="501E2038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402486B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544FF53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1A7E17D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2647D8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4314EC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2A8304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951545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7459422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2EC6D32B" w14:textId="1333E394" w:rsidR="0043039E" w:rsidRPr="0043039E" w:rsidRDefault="007936DC" w:rsidP="007936D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nt of turnover</w:t>
            </w:r>
            <w:r w:rsidR="0043039E"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 (no)</w:t>
            </w:r>
          </w:p>
        </w:tc>
        <w:tc>
          <w:tcPr>
            <w:tcW w:w="578" w:type="pct"/>
            <w:noWrap/>
            <w:hideMark/>
          </w:tcPr>
          <w:p w14:paraId="1C9FF5C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3FA3E4D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D8F3CB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B18F0D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6DBBF4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2573ABA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13509C91" w14:textId="55DDBE63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169333B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6.229</w:t>
            </w:r>
          </w:p>
        </w:tc>
        <w:tc>
          <w:tcPr>
            <w:tcW w:w="578" w:type="pct"/>
            <w:noWrap/>
            <w:hideMark/>
          </w:tcPr>
          <w:p w14:paraId="28334FB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785</w:t>
            </w:r>
          </w:p>
        </w:tc>
        <w:tc>
          <w:tcPr>
            <w:tcW w:w="576" w:type="pct"/>
            <w:noWrap/>
            <w:hideMark/>
          </w:tcPr>
          <w:p w14:paraId="5386ED3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4.090</w:t>
            </w:r>
          </w:p>
        </w:tc>
        <w:tc>
          <w:tcPr>
            <w:tcW w:w="576" w:type="pct"/>
            <w:noWrap/>
            <w:hideMark/>
          </w:tcPr>
          <w:p w14:paraId="7A470B8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15" w:type="pct"/>
            <w:noWrap/>
            <w:hideMark/>
          </w:tcPr>
          <w:p w14:paraId="12913A5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594</w:t>
            </w:r>
          </w:p>
        </w:tc>
        <w:tc>
          <w:tcPr>
            <w:tcW w:w="611" w:type="pct"/>
            <w:noWrap/>
            <w:hideMark/>
          </w:tcPr>
          <w:p w14:paraId="6878EE3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4.961</w:t>
            </w:r>
          </w:p>
        </w:tc>
      </w:tr>
      <w:tr w:rsidR="0043039E" w:rsidRPr="0043039E" w14:paraId="3F7D123B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6774B26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02EC380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3B2DB6D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3CC113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6BDB49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6C6BD0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14DC4A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5A8D7801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3C312EAF" w14:textId="76154928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Ward change (no)</w:t>
            </w:r>
          </w:p>
        </w:tc>
        <w:tc>
          <w:tcPr>
            <w:tcW w:w="578" w:type="pct"/>
            <w:noWrap/>
            <w:hideMark/>
          </w:tcPr>
          <w:p w14:paraId="45D8D3D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A43473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20F71E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59186D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AEF549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445AB25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004192F6" w14:textId="245677F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6EAF9D9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665</w:t>
            </w:r>
          </w:p>
        </w:tc>
        <w:tc>
          <w:tcPr>
            <w:tcW w:w="578" w:type="pct"/>
            <w:noWrap/>
            <w:hideMark/>
          </w:tcPr>
          <w:p w14:paraId="623E7D5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741</w:t>
            </w:r>
          </w:p>
        </w:tc>
        <w:tc>
          <w:tcPr>
            <w:tcW w:w="576" w:type="pct"/>
            <w:noWrap/>
            <w:hideMark/>
          </w:tcPr>
          <w:p w14:paraId="125BF4E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150</w:t>
            </w:r>
          </w:p>
        </w:tc>
        <w:tc>
          <w:tcPr>
            <w:tcW w:w="576" w:type="pct"/>
            <w:noWrap/>
            <w:hideMark/>
          </w:tcPr>
          <w:p w14:paraId="6CCE605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52</w:t>
            </w:r>
          </w:p>
        </w:tc>
        <w:tc>
          <w:tcPr>
            <w:tcW w:w="615" w:type="pct"/>
            <w:noWrap/>
            <w:hideMark/>
          </w:tcPr>
          <w:p w14:paraId="4453969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696</w:t>
            </w:r>
          </w:p>
        </w:tc>
        <w:tc>
          <w:tcPr>
            <w:tcW w:w="611" w:type="pct"/>
            <w:noWrap/>
            <w:hideMark/>
          </w:tcPr>
          <w:p w14:paraId="55C511B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3.983</w:t>
            </w:r>
          </w:p>
        </w:tc>
      </w:tr>
      <w:tr w:rsidR="0043039E" w:rsidRPr="0043039E" w14:paraId="33ACC044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7FC3621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0597CAC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2B4BF36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BC5F44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439790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7BE3BEB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B18DB9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7B32AEAB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0558C227" w14:textId="70DB1E66" w:rsidR="0043039E" w:rsidRPr="0043039E" w:rsidRDefault="007936DC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tent </w:t>
            </w:r>
            <w:r w:rsidR="0043039E"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 of migration (no) </w:t>
            </w:r>
          </w:p>
        </w:tc>
        <w:tc>
          <w:tcPr>
            <w:tcW w:w="578" w:type="pct"/>
            <w:noWrap/>
            <w:hideMark/>
          </w:tcPr>
          <w:p w14:paraId="391D16A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BFADF4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253B19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FD15DD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E0A462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3B5E14EE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6263C829" w14:textId="2BF640AF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2902B86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280</w:t>
            </w:r>
          </w:p>
        </w:tc>
        <w:tc>
          <w:tcPr>
            <w:tcW w:w="578" w:type="pct"/>
            <w:noWrap/>
            <w:hideMark/>
          </w:tcPr>
          <w:p w14:paraId="6869AD7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893</w:t>
            </w:r>
          </w:p>
        </w:tc>
        <w:tc>
          <w:tcPr>
            <w:tcW w:w="576" w:type="pct"/>
            <w:noWrap/>
            <w:hideMark/>
          </w:tcPr>
          <w:p w14:paraId="392FE0A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100</w:t>
            </w:r>
          </w:p>
        </w:tc>
        <w:tc>
          <w:tcPr>
            <w:tcW w:w="576" w:type="pct"/>
            <w:noWrap/>
            <w:hideMark/>
          </w:tcPr>
          <w:p w14:paraId="7CCB4D1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615" w:type="pct"/>
            <w:noWrap/>
            <w:hideMark/>
          </w:tcPr>
          <w:p w14:paraId="1E5A9D4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058</w:t>
            </w:r>
          </w:p>
        </w:tc>
        <w:tc>
          <w:tcPr>
            <w:tcW w:w="611" w:type="pct"/>
            <w:noWrap/>
            <w:hideMark/>
          </w:tcPr>
          <w:p w14:paraId="15500F0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4.912</w:t>
            </w:r>
          </w:p>
        </w:tc>
      </w:tr>
      <w:tr w:rsidR="0043039E" w:rsidRPr="0043039E" w14:paraId="369293BA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2355B29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29B0692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6FBEB60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25A724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2DFD7B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062E52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CFE65C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46B2263E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03A0EA7" w14:textId="6D3ECD80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 xml:space="preserve">Job offer </w:t>
            </w:r>
            <w:r w:rsidR="001A2612">
              <w:rPr>
                <w:rFonts w:asciiTheme="majorBidi" w:hAnsiTheme="majorBidi" w:cstheme="majorBidi"/>
                <w:sz w:val="20"/>
                <w:szCs w:val="20"/>
              </w:rPr>
              <w:t>to offspring</w:t>
            </w:r>
            <w:r w:rsidRPr="0043039E">
              <w:rPr>
                <w:rFonts w:asciiTheme="majorBidi" w:hAnsiTheme="majorBidi" w:cstheme="majorBidi"/>
                <w:sz w:val="20"/>
                <w:szCs w:val="20"/>
              </w:rPr>
              <w:t>(no)</w:t>
            </w:r>
          </w:p>
        </w:tc>
        <w:tc>
          <w:tcPr>
            <w:tcW w:w="575" w:type="pct"/>
            <w:noWrap/>
            <w:hideMark/>
          </w:tcPr>
          <w:p w14:paraId="3E50EC7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418C7C3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586A59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98BA0F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CAB216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C2C9DE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4C0712A8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B720060" w14:textId="4A4984E9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1F85334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578" w:type="pct"/>
            <w:noWrap/>
            <w:hideMark/>
          </w:tcPr>
          <w:p w14:paraId="540CDA7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576" w:type="pct"/>
            <w:noWrap/>
            <w:hideMark/>
          </w:tcPr>
          <w:p w14:paraId="0C25355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0.900</w:t>
            </w:r>
          </w:p>
        </w:tc>
        <w:tc>
          <w:tcPr>
            <w:tcW w:w="576" w:type="pct"/>
            <w:noWrap/>
            <w:hideMark/>
          </w:tcPr>
          <w:p w14:paraId="0A7BE9A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371</w:t>
            </w:r>
          </w:p>
        </w:tc>
        <w:tc>
          <w:tcPr>
            <w:tcW w:w="615" w:type="pct"/>
            <w:noWrap/>
            <w:hideMark/>
          </w:tcPr>
          <w:p w14:paraId="4EBE809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352</w:t>
            </w:r>
          </w:p>
        </w:tc>
        <w:tc>
          <w:tcPr>
            <w:tcW w:w="611" w:type="pct"/>
            <w:noWrap/>
            <w:hideMark/>
          </w:tcPr>
          <w:p w14:paraId="7D58A03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475</w:t>
            </w:r>
          </w:p>
        </w:tc>
      </w:tr>
      <w:tr w:rsidR="0043039E" w:rsidRPr="0043039E" w14:paraId="49635810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4663852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72F920D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5A6E680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899686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046F01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0C747BF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BC3962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7D399AE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03364332" w14:textId="280926DE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Health problems (no)</w:t>
            </w:r>
          </w:p>
        </w:tc>
        <w:tc>
          <w:tcPr>
            <w:tcW w:w="578" w:type="pct"/>
            <w:noWrap/>
            <w:hideMark/>
          </w:tcPr>
          <w:p w14:paraId="53BC7F6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1713D2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044201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008FF62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DE3662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3E27EE9E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5BBB5235" w14:textId="5C2A04BF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3C4DA0F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3.117</w:t>
            </w:r>
          </w:p>
        </w:tc>
        <w:tc>
          <w:tcPr>
            <w:tcW w:w="578" w:type="pct"/>
            <w:noWrap/>
            <w:hideMark/>
          </w:tcPr>
          <w:p w14:paraId="092526D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341</w:t>
            </w:r>
          </w:p>
        </w:tc>
        <w:tc>
          <w:tcPr>
            <w:tcW w:w="576" w:type="pct"/>
            <w:noWrap/>
            <w:hideMark/>
          </w:tcPr>
          <w:p w14:paraId="7150747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640</w:t>
            </w:r>
          </w:p>
        </w:tc>
        <w:tc>
          <w:tcPr>
            <w:tcW w:w="576" w:type="pct"/>
            <w:noWrap/>
            <w:hideMark/>
          </w:tcPr>
          <w:p w14:paraId="3690584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615" w:type="pct"/>
            <w:noWrap/>
            <w:hideMark/>
          </w:tcPr>
          <w:p w14:paraId="5A96DF2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341</w:t>
            </w:r>
          </w:p>
        </w:tc>
        <w:tc>
          <w:tcPr>
            <w:tcW w:w="611" w:type="pct"/>
            <w:noWrap/>
            <w:hideMark/>
          </w:tcPr>
          <w:p w14:paraId="68FC9D3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7.244</w:t>
            </w:r>
          </w:p>
        </w:tc>
      </w:tr>
      <w:tr w:rsidR="0043039E" w:rsidRPr="0043039E" w14:paraId="74D92BF2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1CFA009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3DF6390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29F607D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E97EEE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5B5741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1D33F54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D551A2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4049B8D5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4A77E4C4" w14:textId="03A3EDE2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Suicide (no)</w:t>
            </w:r>
          </w:p>
        </w:tc>
        <w:tc>
          <w:tcPr>
            <w:tcW w:w="575" w:type="pct"/>
            <w:noWrap/>
            <w:hideMark/>
          </w:tcPr>
          <w:p w14:paraId="749004C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5414FEE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483698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0749E8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14F1D71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CD55C7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32E603E3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674492EA" w14:textId="17FCF00E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4CC500C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617</w:t>
            </w:r>
          </w:p>
        </w:tc>
        <w:tc>
          <w:tcPr>
            <w:tcW w:w="578" w:type="pct"/>
            <w:noWrap/>
            <w:hideMark/>
          </w:tcPr>
          <w:p w14:paraId="3CBB05F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3.403</w:t>
            </w:r>
          </w:p>
        </w:tc>
        <w:tc>
          <w:tcPr>
            <w:tcW w:w="576" w:type="pct"/>
            <w:noWrap/>
            <w:hideMark/>
          </w:tcPr>
          <w:p w14:paraId="6DDFC4D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740</w:t>
            </w:r>
          </w:p>
        </w:tc>
        <w:tc>
          <w:tcPr>
            <w:tcW w:w="576" w:type="pct"/>
            <w:noWrap/>
            <w:hideMark/>
          </w:tcPr>
          <w:p w14:paraId="3C905C1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59</w:t>
            </w:r>
          </w:p>
        </w:tc>
        <w:tc>
          <w:tcPr>
            <w:tcW w:w="615" w:type="pct"/>
            <w:noWrap/>
            <w:hideMark/>
          </w:tcPr>
          <w:p w14:paraId="0929469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611" w:type="pct"/>
            <w:noWrap/>
            <w:hideMark/>
          </w:tcPr>
          <w:p w14:paraId="0F866BE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33.465</w:t>
            </w:r>
          </w:p>
        </w:tc>
      </w:tr>
      <w:tr w:rsidR="0043039E" w:rsidRPr="0043039E" w14:paraId="3D75E6C6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3D2FF12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73446A1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22A7FD2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1A6BB2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14656FD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127FCA2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B7AB4C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36DF804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6F230169" w14:textId="454DC994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Violence (no)</w:t>
            </w:r>
          </w:p>
        </w:tc>
        <w:tc>
          <w:tcPr>
            <w:tcW w:w="578" w:type="pct"/>
            <w:noWrap/>
            <w:hideMark/>
          </w:tcPr>
          <w:p w14:paraId="2CF9FDE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D8F2C6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8A7A4A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6264020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31AE3682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332618A5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2CD05C50" w14:textId="7868079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75" w:type="pct"/>
            <w:noWrap/>
            <w:hideMark/>
          </w:tcPr>
          <w:p w14:paraId="50723F0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629</w:t>
            </w:r>
          </w:p>
        </w:tc>
        <w:tc>
          <w:tcPr>
            <w:tcW w:w="578" w:type="pct"/>
            <w:noWrap/>
            <w:hideMark/>
          </w:tcPr>
          <w:p w14:paraId="49E7F05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047</w:t>
            </w:r>
          </w:p>
        </w:tc>
        <w:tc>
          <w:tcPr>
            <w:tcW w:w="576" w:type="pct"/>
            <w:noWrap/>
            <w:hideMark/>
          </w:tcPr>
          <w:p w14:paraId="61FB1CE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430</w:t>
            </w:r>
          </w:p>
        </w:tc>
        <w:tc>
          <w:tcPr>
            <w:tcW w:w="576" w:type="pct"/>
            <w:noWrap/>
            <w:hideMark/>
          </w:tcPr>
          <w:p w14:paraId="7991B79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615" w:type="pct"/>
            <w:noWrap/>
            <w:hideMark/>
          </w:tcPr>
          <w:p w14:paraId="663C1F1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205</w:t>
            </w:r>
          </w:p>
        </w:tc>
        <w:tc>
          <w:tcPr>
            <w:tcW w:w="611" w:type="pct"/>
            <w:noWrap/>
            <w:hideMark/>
          </w:tcPr>
          <w:p w14:paraId="2B81F1C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5.737</w:t>
            </w:r>
          </w:p>
        </w:tc>
      </w:tr>
      <w:tr w:rsidR="0043039E" w:rsidRPr="0043039E" w14:paraId="4C3A7B9F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578C3D3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3A16626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07CA761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D222F2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23786F6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E56496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F4A30A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608D4277" w14:textId="77777777" w:rsidTr="002E37D8">
        <w:trPr>
          <w:trHeight w:val="300"/>
        </w:trPr>
        <w:tc>
          <w:tcPr>
            <w:tcW w:w="2043" w:type="pct"/>
            <w:gridSpan w:val="2"/>
            <w:noWrap/>
            <w:hideMark/>
          </w:tcPr>
          <w:p w14:paraId="7AA558A0" w14:textId="4ED3833C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Number of death patients (3 or less)</w:t>
            </w:r>
          </w:p>
        </w:tc>
        <w:tc>
          <w:tcPr>
            <w:tcW w:w="578" w:type="pct"/>
            <w:noWrap/>
            <w:hideMark/>
          </w:tcPr>
          <w:p w14:paraId="3445F87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B5A07A8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7E49FBB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28D0B1C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9403DB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74658946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263BC206" w14:textId="7AD53D3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between 4 to 10</w:t>
            </w:r>
          </w:p>
        </w:tc>
        <w:tc>
          <w:tcPr>
            <w:tcW w:w="575" w:type="pct"/>
            <w:noWrap/>
            <w:hideMark/>
          </w:tcPr>
          <w:p w14:paraId="5D8F1E2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634</w:t>
            </w:r>
          </w:p>
        </w:tc>
        <w:tc>
          <w:tcPr>
            <w:tcW w:w="578" w:type="pct"/>
            <w:noWrap/>
            <w:hideMark/>
          </w:tcPr>
          <w:p w14:paraId="5684539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178</w:t>
            </w:r>
          </w:p>
        </w:tc>
        <w:tc>
          <w:tcPr>
            <w:tcW w:w="576" w:type="pct"/>
            <w:noWrap/>
            <w:hideMark/>
          </w:tcPr>
          <w:p w14:paraId="2D87EC7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170</w:t>
            </w:r>
          </w:p>
        </w:tc>
        <w:tc>
          <w:tcPr>
            <w:tcW w:w="576" w:type="pct"/>
            <w:noWrap/>
            <w:hideMark/>
          </w:tcPr>
          <w:p w14:paraId="5287BA45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615" w:type="pct"/>
            <w:noWrap/>
            <w:hideMark/>
          </w:tcPr>
          <w:p w14:paraId="3C01BA8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21</w:t>
            </w:r>
          </w:p>
        </w:tc>
        <w:tc>
          <w:tcPr>
            <w:tcW w:w="611" w:type="pct"/>
            <w:noWrap/>
            <w:hideMark/>
          </w:tcPr>
          <w:p w14:paraId="295D1E7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3.319</w:t>
            </w:r>
          </w:p>
        </w:tc>
      </w:tr>
      <w:tr w:rsidR="0043039E" w:rsidRPr="0043039E" w14:paraId="62FAEDC8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7650336B" w14:textId="7D5B11E3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11 or more</w:t>
            </w:r>
          </w:p>
        </w:tc>
        <w:tc>
          <w:tcPr>
            <w:tcW w:w="575" w:type="pct"/>
            <w:noWrap/>
            <w:hideMark/>
          </w:tcPr>
          <w:p w14:paraId="7DD18CC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953</w:t>
            </w:r>
          </w:p>
        </w:tc>
        <w:tc>
          <w:tcPr>
            <w:tcW w:w="578" w:type="pct"/>
            <w:noWrap/>
            <w:hideMark/>
          </w:tcPr>
          <w:p w14:paraId="6B128056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2.311</w:t>
            </w:r>
          </w:p>
        </w:tc>
        <w:tc>
          <w:tcPr>
            <w:tcW w:w="576" w:type="pct"/>
            <w:noWrap/>
            <w:hideMark/>
          </w:tcPr>
          <w:p w14:paraId="3FD25F8C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.380</w:t>
            </w:r>
          </w:p>
        </w:tc>
        <w:tc>
          <w:tcPr>
            <w:tcW w:w="576" w:type="pct"/>
            <w:noWrap/>
            <w:hideMark/>
          </w:tcPr>
          <w:p w14:paraId="04A864E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615" w:type="pct"/>
            <w:noWrap/>
            <w:hideMark/>
          </w:tcPr>
          <w:p w14:paraId="4B3328F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637</w:t>
            </w:r>
          </w:p>
        </w:tc>
        <w:tc>
          <w:tcPr>
            <w:tcW w:w="611" w:type="pct"/>
            <w:noWrap/>
            <w:hideMark/>
          </w:tcPr>
          <w:p w14:paraId="04B65C2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3.690</w:t>
            </w:r>
          </w:p>
        </w:tc>
      </w:tr>
      <w:tr w:rsidR="0043039E" w:rsidRPr="0043039E" w14:paraId="49A08123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4F80FDC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5" w:type="pct"/>
            <w:noWrap/>
            <w:hideMark/>
          </w:tcPr>
          <w:p w14:paraId="22949941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39C823E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4E167E8E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5001F06A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757102B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0B835D57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3039E" w:rsidRPr="0043039E" w14:paraId="0D7A9121" w14:textId="77777777" w:rsidTr="002E37D8">
        <w:trPr>
          <w:trHeight w:val="300"/>
        </w:trPr>
        <w:tc>
          <w:tcPr>
            <w:tcW w:w="1468" w:type="pct"/>
            <w:noWrap/>
            <w:hideMark/>
          </w:tcPr>
          <w:p w14:paraId="2D86EDD6" w14:textId="4BEBE9EF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575" w:type="pct"/>
            <w:noWrap/>
            <w:hideMark/>
          </w:tcPr>
          <w:p w14:paraId="2C5F0794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578" w:type="pct"/>
            <w:noWrap/>
            <w:hideMark/>
          </w:tcPr>
          <w:p w14:paraId="54B294A0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509</w:t>
            </w:r>
          </w:p>
        </w:tc>
        <w:tc>
          <w:tcPr>
            <w:tcW w:w="576" w:type="pct"/>
            <w:noWrap/>
            <w:hideMark/>
          </w:tcPr>
          <w:p w14:paraId="61FCB27D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-0.700</w:t>
            </w:r>
          </w:p>
        </w:tc>
        <w:tc>
          <w:tcPr>
            <w:tcW w:w="576" w:type="pct"/>
            <w:noWrap/>
            <w:hideMark/>
          </w:tcPr>
          <w:p w14:paraId="3658429F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485</w:t>
            </w:r>
          </w:p>
        </w:tc>
        <w:tc>
          <w:tcPr>
            <w:tcW w:w="615" w:type="pct"/>
            <w:noWrap/>
            <w:hideMark/>
          </w:tcPr>
          <w:p w14:paraId="7300A619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611" w:type="pct"/>
            <w:noWrap/>
            <w:hideMark/>
          </w:tcPr>
          <w:p w14:paraId="7AF11333" w14:textId="77777777" w:rsidR="0043039E" w:rsidRPr="0043039E" w:rsidRDefault="0043039E" w:rsidP="0043039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039E">
              <w:rPr>
                <w:rFonts w:asciiTheme="majorBidi" w:eastAsia="Calibri" w:hAnsiTheme="majorBidi" w:cstheme="majorBidi"/>
                <w:sz w:val="20"/>
                <w:szCs w:val="20"/>
              </w:rPr>
              <w:t>10.038</w:t>
            </w:r>
          </w:p>
        </w:tc>
      </w:tr>
      <w:bookmarkEnd w:id="2"/>
    </w:tbl>
    <w:p w14:paraId="04E334BC" w14:textId="77777777" w:rsidR="00AB0AD4" w:rsidRPr="00583619" w:rsidRDefault="00AB0AD4" w:rsidP="005D79F2">
      <w:pPr>
        <w:keepNext/>
        <w:tabs>
          <w:tab w:val="left" w:pos="3273"/>
          <w:tab w:val="center" w:pos="4680"/>
        </w:tabs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253E8804" w14:textId="77777777" w:rsidR="00C72030" w:rsidRPr="00583619" w:rsidRDefault="00C72030" w:rsidP="006D17BF">
      <w:pPr>
        <w:pStyle w:val="Caption"/>
        <w:keepNext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138A2B3E" w14:textId="77777777" w:rsidR="00A75F9C" w:rsidRPr="00583619" w:rsidRDefault="00A75F9C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4DED054" w14:textId="77777777" w:rsidR="00A75F9C" w:rsidRPr="00583619" w:rsidRDefault="00A75F9C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5026AFE" w14:textId="77777777" w:rsidR="002E37D8" w:rsidRDefault="002E37D8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88A652C" w14:textId="77777777" w:rsidR="002E37D8" w:rsidRDefault="002E37D8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0FA81CA" w14:textId="77777777" w:rsidR="002E37D8" w:rsidRDefault="002E37D8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B5FA705" w14:textId="77777777" w:rsidR="001A2612" w:rsidRDefault="001A2612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F974B79" w14:textId="77777777" w:rsidR="001A2612" w:rsidRDefault="001A2612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C991F90" w14:textId="4D715EF5" w:rsidR="009B559D" w:rsidRPr="00583619" w:rsidRDefault="009B559D" w:rsidP="0039635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83619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S</w:t>
      </w:r>
      <w:r w:rsidR="002724EF" w:rsidRPr="00583619">
        <w:rPr>
          <w:rFonts w:ascii="Times New Roman" w:eastAsia="Calibri" w:hAnsi="Times New Roman" w:cs="Times New Roman"/>
          <w:b/>
          <w:bCs/>
          <w:sz w:val="20"/>
          <w:szCs w:val="20"/>
        </w:rPr>
        <w:t>3</w:t>
      </w:r>
      <w:r w:rsidRPr="0058361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RMSE for </w:t>
      </w:r>
      <w:r w:rsidR="00B824BB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he </w:t>
      </w:r>
      <w:r w:rsidRPr="00583619">
        <w:rPr>
          <w:rFonts w:ascii="Times New Roman" w:eastAsia="Calibri" w:hAnsi="Times New Roman" w:cs="Times New Roman"/>
          <w:b/>
          <w:bCs/>
          <w:sz w:val="20"/>
          <w:szCs w:val="20"/>
        </w:rPr>
        <w:t>neural network.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1615"/>
        <w:gridCol w:w="1260"/>
        <w:gridCol w:w="1131"/>
        <w:gridCol w:w="1336"/>
        <w:gridCol w:w="1336"/>
      </w:tblGrid>
      <w:tr w:rsidR="00A75F9C" w:rsidRPr="00583619" w14:paraId="5DA33685" w14:textId="77777777" w:rsidTr="00136867">
        <w:tc>
          <w:tcPr>
            <w:tcW w:w="1615" w:type="dxa"/>
          </w:tcPr>
          <w:p w14:paraId="12EAE921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91" w:type="dxa"/>
            <w:gridSpan w:val="2"/>
          </w:tcPr>
          <w:p w14:paraId="58FE5CD2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Output: Burnout</w:t>
            </w:r>
          </w:p>
        </w:tc>
        <w:tc>
          <w:tcPr>
            <w:tcW w:w="2672" w:type="dxa"/>
            <w:gridSpan w:val="2"/>
          </w:tcPr>
          <w:p w14:paraId="313BC938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Output: Low well-being</w:t>
            </w:r>
          </w:p>
        </w:tc>
      </w:tr>
      <w:tr w:rsidR="00A75F9C" w:rsidRPr="00583619" w14:paraId="1212EDBC" w14:textId="77777777" w:rsidTr="00136867">
        <w:tc>
          <w:tcPr>
            <w:tcW w:w="1615" w:type="dxa"/>
          </w:tcPr>
          <w:p w14:paraId="596F699A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Network</w:t>
            </w:r>
          </w:p>
        </w:tc>
        <w:tc>
          <w:tcPr>
            <w:tcW w:w="1260" w:type="dxa"/>
          </w:tcPr>
          <w:p w14:paraId="22331842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Training</w:t>
            </w:r>
          </w:p>
        </w:tc>
        <w:tc>
          <w:tcPr>
            <w:tcW w:w="1131" w:type="dxa"/>
          </w:tcPr>
          <w:p w14:paraId="1D365141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Testing</w:t>
            </w:r>
          </w:p>
        </w:tc>
        <w:tc>
          <w:tcPr>
            <w:tcW w:w="1336" w:type="dxa"/>
          </w:tcPr>
          <w:p w14:paraId="47D7E3B5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Training</w:t>
            </w:r>
          </w:p>
        </w:tc>
        <w:tc>
          <w:tcPr>
            <w:tcW w:w="1336" w:type="dxa"/>
          </w:tcPr>
          <w:p w14:paraId="40478054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Testing</w:t>
            </w:r>
          </w:p>
        </w:tc>
      </w:tr>
      <w:tr w:rsidR="00A75F9C" w:rsidRPr="00583619" w14:paraId="68FFCC21" w14:textId="77777777" w:rsidTr="00136867">
        <w:tc>
          <w:tcPr>
            <w:tcW w:w="1615" w:type="dxa"/>
          </w:tcPr>
          <w:p w14:paraId="7B370941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096AF927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92</w:t>
            </w:r>
          </w:p>
        </w:tc>
        <w:tc>
          <w:tcPr>
            <w:tcW w:w="1131" w:type="dxa"/>
          </w:tcPr>
          <w:p w14:paraId="67E50E6E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2</w:t>
            </w:r>
          </w:p>
        </w:tc>
        <w:tc>
          <w:tcPr>
            <w:tcW w:w="1336" w:type="dxa"/>
          </w:tcPr>
          <w:p w14:paraId="596773D1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48</w:t>
            </w:r>
          </w:p>
        </w:tc>
        <w:tc>
          <w:tcPr>
            <w:tcW w:w="1336" w:type="dxa"/>
          </w:tcPr>
          <w:p w14:paraId="70D2FB4E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7</w:t>
            </w:r>
          </w:p>
        </w:tc>
      </w:tr>
      <w:tr w:rsidR="00A75F9C" w:rsidRPr="00583619" w14:paraId="672394B7" w14:textId="77777777" w:rsidTr="00136867">
        <w:tc>
          <w:tcPr>
            <w:tcW w:w="1615" w:type="dxa"/>
          </w:tcPr>
          <w:p w14:paraId="3847044D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177CD08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8</w:t>
            </w:r>
          </w:p>
        </w:tc>
        <w:tc>
          <w:tcPr>
            <w:tcW w:w="1131" w:type="dxa"/>
          </w:tcPr>
          <w:p w14:paraId="2A5944C8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7</w:t>
            </w:r>
          </w:p>
        </w:tc>
        <w:tc>
          <w:tcPr>
            <w:tcW w:w="1336" w:type="dxa"/>
          </w:tcPr>
          <w:p w14:paraId="3DB06FCB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68</w:t>
            </w:r>
          </w:p>
        </w:tc>
        <w:tc>
          <w:tcPr>
            <w:tcW w:w="1336" w:type="dxa"/>
          </w:tcPr>
          <w:p w14:paraId="34BD8EFF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27</w:t>
            </w:r>
          </w:p>
        </w:tc>
      </w:tr>
      <w:tr w:rsidR="00A75F9C" w:rsidRPr="00583619" w14:paraId="78BD858D" w14:textId="77777777" w:rsidTr="00136867">
        <w:tc>
          <w:tcPr>
            <w:tcW w:w="1615" w:type="dxa"/>
          </w:tcPr>
          <w:p w14:paraId="5B0D26A4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22904C94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48</w:t>
            </w:r>
          </w:p>
        </w:tc>
        <w:tc>
          <w:tcPr>
            <w:tcW w:w="1131" w:type="dxa"/>
          </w:tcPr>
          <w:p w14:paraId="14D68BEE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37</w:t>
            </w:r>
          </w:p>
        </w:tc>
        <w:tc>
          <w:tcPr>
            <w:tcW w:w="1336" w:type="dxa"/>
          </w:tcPr>
          <w:p w14:paraId="05C2EBDA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83</w:t>
            </w:r>
          </w:p>
        </w:tc>
        <w:tc>
          <w:tcPr>
            <w:tcW w:w="1336" w:type="dxa"/>
          </w:tcPr>
          <w:p w14:paraId="21DEBB20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2</w:t>
            </w:r>
          </w:p>
        </w:tc>
      </w:tr>
      <w:tr w:rsidR="00A75F9C" w:rsidRPr="00583619" w14:paraId="2AD68448" w14:textId="77777777" w:rsidTr="00136867">
        <w:tc>
          <w:tcPr>
            <w:tcW w:w="1615" w:type="dxa"/>
          </w:tcPr>
          <w:p w14:paraId="19B964A4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7856A923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32</w:t>
            </w:r>
          </w:p>
        </w:tc>
        <w:tc>
          <w:tcPr>
            <w:tcW w:w="1131" w:type="dxa"/>
          </w:tcPr>
          <w:p w14:paraId="2FA3A172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2</w:t>
            </w:r>
          </w:p>
        </w:tc>
        <w:tc>
          <w:tcPr>
            <w:tcW w:w="1336" w:type="dxa"/>
          </w:tcPr>
          <w:p w14:paraId="33756476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3</w:t>
            </w:r>
          </w:p>
        </w:tc>
        <w:tc>
          <w:tcPr>
            <w:tcW w:w="1336" w:type="dxa"/>
          </w:tcPr>
          <w:p w14:paraId="399BD8B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20</w:t>
            </w:r>
          </w:p>
        </w:tc>
      </w:tr>
      <w:tr w:rsidR="00A75F9C" w:rsidRPr="00583619" w14:paraId="26CDBCA8" w14:textId="77777777" w:rsidTr="00136867">
        <w:tc>
          <w:tcPr>
            <w:tcW w:w="1615" w:type="dxa"/>
          </w:tcPr>
          <w:p w14:paraId="029D8BC9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71085863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283</w:t>
            </w:r>
          </w:p>
        </w:tc>
        <w:tc>
          <w:tcPr>
            <w:tcW w:w="1131" w:type="dxa"/>
          </w:tcPr>
          <w:p w14:paraId="6833BAE9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53</w:t>
            </w:r>
          </w:p>
        </w:tc>
        <w:tc>
          <w:tcPr>
            <w:tcW w:w="1336" w:type="dxa"/>
          </w:tcPr>
          <w:p w14:paraId="2396719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89</w:t>
            </w:r>
          </w:p>
        </w:tc>
        <w:tc>
          <w:tcPr>
            <w:tcW w:w="1336" w:type="dxa"/>
          </w:tcPr>
          <w:p w14:paraId="5D9135E7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23</w:t>
            </w:r>
          </w:p>
        </w:tc>
      </w:tr>
      <w:tr w:rsidR="00A75F9C" w:rsidRPr="00583619" w14:paraId="3108BB39" w14:textId="77777777" w:rsidTr="00136867">
        <w:tc>
          <w:tcPr>
            <w:tcW w:w="1615" w:type="dxa"/>
          </w:tcPr>
          <w:p w14:paraId="3DCB356D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37CD5982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7</w:t>
            </w:r>
          </w:p>
        </w:tc>
        <w:tc>
          <w:tcPr>
            <w:tcW w:w="1131" w:type="dxa"/>
          </w:tcPr>
          <w:p w14:paraId="5BEFB1EF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38</w:t>
            </w:r>
          </w:p>
        </w:tc>
        <w:tc>
          <w:tcPr>
            <w:tcW w:w="1336" w:type="dxa"/>
          </w:tcPr>
          <w:p w14:paraId="1589F245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00</w:t>
            </w:r>
          </w:p>
        </w:tc>
        <w:tc>
          <w:tcPr>
            <w:tcW w:w="1336" w:type="dxa"/>
          </w:tcPr>
          <w:p w14:paraId="68200FBD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21</w:t>
            </w:r>
          </w:p>
        </w:tc>
      </w:tr>
      <w:tr w:rsidR="00A75F9C" w:rsidRPr="00583619" w14:paraId="38C054E5" w14:textId="77777777" w:rsidTr="00136867">
        <w:tc>
          <w:tcPr>
            <w:tcW w:w="1615" w:type="dxa"/>
          </w:tcPr>
          <w:p w14:paraId="37035352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15A053E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81</w:t>
            </w:r>
          </w:p>
        </w:tc>
        <w:tc>
          <w:tcPr>
            <w:tcW w:w="1131" w:type="dxa"/>
          </w:tcPr>
          <w:p w14:paraId="42C04420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3</w:t>
            </w:r>
          </w:p>
        </w:tc>
        <w:tc>
          <w:tcPr>
            <w:tcW w:w="1336" w:type="dxa"/>
          </w:tcPr>
          <w:p w14:paraId="65024CB9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68</w:t>
            </w:r>
          </w:p>
        </w:tc>
        <w:tc>
          <w:tcPr>
            <w:tcW w:w="1336" w:type="dxa"/>
          </w:tcPr>
          <w:p w14:paraId="244651E4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6</w:t>
            </w:r>
          </w:p>
        </w:tc>
      </w:tr>
      <w:tr w:rsidR="00A75F9C" w:rsidRPr="00583619" w14:paraId="45AFD6A2" w14:textId="77777777" w:rsidTr="00136867">
        <w:tc>
          <w:tcPr>
            <w:tcW w:w="1615" w:type="dxa"/>
          </w:tcPr>
          <w:p w14:paraId="4585B074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34CF351F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268</w:t>
            </w:r>
          </w:p>
        </w:tc>
        <w:tc>
          <w:tcPr>
            <w:tcW w:w="1131" w:type="dxa"/>
          </w:tcPr>
          <w:p w14:paraId="0C35BE15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54</w:t>
            </w:r>
          </w:p>
        </w:tc>
        <w:tc>
          <w:tcPr>
            <w:tcW w:w="1336" w:type="dxa"/>
          </w:tcPr>
          <w:p w14:paraId="04C9DA9D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48</w:t>
            </w:r>
          </w:p>
        </w:tc>
        <w:tc>
          <w:tcPr>
            <w:tcW w:w="1336" w:type="dxa"/>
          </w:tcPr>
          <w:p w14:paraId="4ED4683D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6</w:t>
            </w:r>
          </w:p>
        </w:tc>
      </w:tr>
      <w:tr w:rsidR="00A75F9C" w:rsidRPr="00583619" w14:paraId="64DC0088" w14:textId="77777777" w:rsidTr="00136867">
        <w:tc>
          <w:tcPr>
            <w:tcW w:w="1615" w:type="dxa"/>
          </w:tcPr>
          <w:p w14:paraId="05C9E2F7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2D14D69A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39</w:t>
            </w:r>
          </w:p>
        </w:tc>
        <w:tc>
          <w:tcPr>
            <w:tcW w:w="1131" w:type="dxa"/>
          </w:tcPr>
          <w:p w14:paraId="1379A69E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7</w:t>
            </w:r>
          </w:p>
        </w:tc>
        <w:tc>
          <w:tcPr>
            <w:tcW w:w="1336" w:type="dxa"/>
          </w:tcPr>
          <w:p w14:paraId="3CF9B89E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527</w:t>
            </w:r>
          </w:p>
        </w:tc>
        <w:tc>
          <w:tcPr>
            <w:tcW w:w="1336" w:type="dxa"/>
          </w:tcPr>
          <w:p w14:paraId="532C483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07</w:t>
            </w:r>
          </w:p>
        </w:tc>
      </w:tr>
      <w:tr w:rsidR="00A75F9C" w:rsidRPr="00583619" w14:paraId="3DAB7104" w14:textId="77777777" w:rsidTr="00136867">
        <w:tc>
          <w:tcPr>
            <w:tcW w:w="1615" w:type="dxa"/>
          </w:tcPr>
          <w:p w14:paraId="670D6055" w14:textId="77777777" w:rsidR="00A75F9C" w:rsidRPr="00583619" w:rsidRDefault="00A75F9C" w:rsidP="00A75F9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0735918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79</w:t>
            </w:r>
          </w:p>
        </w:tc>
        <w:tc>
          <w:tcPr>
            <w:tcW w:w="1131" w:type="dxa"/>
          </w:tcPr>
          <w:p w14:paraId="2D1D5438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343</w:t>
            </w:r>
          </w:p>
        </w:tc>
        <w:tc>
          <w:tcPr>
            <w:tcW w:w="1336" w:type="dxa"/>
          </w:tcPr>
          <w:p w14:paraId="5934B033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93</w:t>
            </w:r>
          </w:p>
        </w:tc>
        <w:tc>
          <w:tcPr>
            <w:tcW w:w="1336" w:type="dxa"/>
          </w:tcPr>
          <w:p w14:paraId="555875C9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eastAsia="Calibri"/>
              </w:rPr>
              <w:t>0.411</w:t>
            </w:r>
          </w:p>
        </w:tc>
      </w:tr>
      <w:tr w:rsidR="00A75F9C" w:rsidRPr="00583619" w14:paraId="6B9C6CB4" w14:textId="77777777" w:rsidTr="00136867">
        <w:tc>
          <w:tcPr>
            <w:tcW w:w="1615" w:type="dxa"/>
          </w:tcPr>
          <w:p w14:paraId="751B8DDA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1260" w:type="dxa"/>
          </w:tcPr>
          <w:p w14:paraId="3D1DD783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368</w:t>
            </w:r>
          </w:p>
        </w:tc>
        <w:tc>
          <w:tcPr>
            <w:tcW w:w="1131" w:type="dxa"/>
          </w:tcPr>
          <w:p w14:paraId="3CE1850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345</w:t>
            </w:r>
          </w:p>
        </w:tc>
        <w:tc>
          <w:tcPr>
            <w:tcW w:w="1336" w:type="dxa"/>
          </w:tcPr>
          <w:p w14:paraId="32B9E9A3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444</w:t>
            </w:r>
          </w:p>
        </w:tc>
        <w:tc>
          <w:tcPr>
            <w:tcW w:w="1336" w:type="dxa"/>
          </w:tcPr>
          <w:p w14:paraId="2144E89C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417</w:t>
            </w:r>
          </w:p>
        </w:tc>
      </w:tr>
      <w:tr w:rsidR="00A75F9C" w:rsidRPr="00A75F9C" w14:paraId="19D25B8E" w14:textId="77777777" w:rsidTr="00136867">
        <w:tc>
          <w:tcPr>
            <w:tcW w:w="1615" w:type="dxa"/>
          </w:tcPr>
          <w:p w14:paraId="6B0332E5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Std. Deviation</w:t>
            </w:r>
          </w:p>
        </w:tc>
        <w:tc>
          <w:tcPr>
            <w:tcW w:w="1260" w:type="dxa"/>
          </w:tcPr>
          <w:p w14:paraId="74C45E9E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060</w:t>
            </w:r>
          </w:p>
        </w:tc>
        <w:tc>
          <w:tcPr>
            <w:tcW w:w="1131" w:type="dxa"/>
          </w:tcPr>
          <w:p w14:paraId="2C6ED51A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1336" w:type="dxa"/>
          </w:tcPr>
          <w:p w14:paraId="32F20A1B" w14:textId="77777777" w:rsidR="00A75F9C" w:rsidRPr="00583619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050</w:t>
            </w:r>
          </w:p>
        </w:tc>
        <w:tc>
          <w:tcPr>
            <w:tcW w:w="1336" w:type="dxa"/>
          </w:tcPr>
          <w:p w14:paraId="0A7A887A" w14:textId="77777777" w:rsidR="00A75F9C" w:rsidRPr="00A75F9C" w:rsidRDefault="00A75F9C" w:rsidP="00A75F9C">
            <w:pPr>
              <w:rPr>
                <w:rFonts w:ascii="Times New Roman" w:eastAsia="Calibri" w:hAnsi="Times New Roman" w:cs="Times New Roman"/>
              </w:rPr>
            </w:pPr>
            <w:r w:rsidRPr="00583619">
              <w:rPr>
                <w:rFonts w:ascii="Times New Roman" w:eastAsia="Calibri" w:hAnsi="Times New Roman" w:cs="Times New Roman"/>
              </w:rPr>
              <w:t>0.006</w:t>
            </w:r>
          </w:p>
        </w:tc>
      </w:tr>
    </w:tbl>
    <w:p w14:paraId="2D98BE72" w14:textId="77777777" w:rsidR="009B559D" w:rsidRPr="009B559D" w:rsidRDefault="009B559D" w:rsidP="009B559D">
      <w:pPr>
        <w:rPr>
          <w:rFonts w:ascii="Times New Roman" w:eastAsia="Calibri" w:hAnsi="Times New Roman" w:cs="Times New Roman"/>
          <w:sz w:val="24"/>
          <w:szCs w:val="24"/>
        </w:rPr>
      </w:pPr>
    </w:p>
    <w:p w14:paraId="0387B10B" w14:textId="079FA50D" w:rsidR="001E01D7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128BA417" w14:textId="1222BAF5" w:rsidR="001E01D7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596B101C" w14:textId="7B55EA78" w:rsidR="001E01D7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2A10F7CE" w14:textId="67FF5733" w:rsidR="001E01D7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49C136AA" w14:textId="145AEA42" w:rsidR="001E01D7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sectPr w:rsidR="001E01D7" w:rsidSect="00F3100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C5381" w14:textId="77777777" w:rsidR="00B11274" w:rsidRDefault="00B11274" w:rsidP="004E4AE5">
      <w:pPr>
        <w:spacing w:after="0" w:line="240" w:lineRule="auto"/>
      </w:pPr>
      <w:r>
        <w:separator/>
      </w:r>
    </w:p>
  </w:endnote>
  <w:endnote w:type="continuationSeparator" w:id="0">
    <w:p w14:paraId="59A71E18" w14:textId="77777777" w:rsidR="00B11274" w:rsidRDefault="00B11274" w:rsidP="004E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4046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B6378" w14:textId="164F4C45" w:rsidR="00136867" w:rsidRPr="00886852" w:rsidRDefault="00136867">
        <w:pPr>
          <w:pStyle w:val="Footer"/>
          <w:jc w:val="right"/>
        </w:pPr>
        <w:r w:rsidRPr="00886852">
          <w:fldChar w:fldCharType="begin"/>
        </w:r>
        <w:r w:rsidRPr="00886852">
          <w:instrText xml:space="preserve"> PAGE   \* MERGEFORMAT </w:instrText>
        </w:r>
        <w:r w:rsidRPr="00886852">
          <w:fldChar w:fldCharType="separate"/>
        </w:r>
        <w:r w:rsidR="00C07D57">
          <w:rPr>
            <w:noProof/>
          </w:rPr>
          <w:t>1</w:t>
        </w:r>
        <w:r w:rsidRPr="00886852">
          <w:rPr>
            <w:noProof/>
          </w:rPr>
          <w:fldChar w:fldCharType="end"/>
        </w:r>
      </w:p>
    </w:sdtContent>
  </w:sdt>
  <w:p w14:paraId="3693D26E" w14:textId="77777777" w:rsidR="00136867" w:rsidRDefault="001368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8F1EF" w14:textId="77777777" w:rsidR="00B11274" w:rsidRDefault="00B11274" w:rsidP="004E4AE5">
      <w:pPr>
        <w:spacing w:after="0" w:line="240" w:lineRule="auto"/>
      </w:pPr>
      <w:r>
        <w:separator/>
      </w:r>
    </w:p>
  </w:footnote>
  <w:footnote w:type="continuationSeparator" w:id="0">
    <w:p w14:paraId="53E9A291" w14:textId="77777777" w:rsidR="00B11274" w:rsidRDefault="00B11274" w:rsidP="004E4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26962" w14:textId="77777777" w:rsidR="00136867" w:rsidRDefault="00136867" w:rsidP="006074BC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B0E9F"/>
    <w:multiLevelType w:val="hybridMultilevel"/>
    <w:tmpl w:val="C08AFD70"/>
    <w:lvl w:ilvl="0" w:tplc="420AC706">
      <w:start w:val="1"/>
      <w:numFmt w:val="lowerLetter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1">
    <w:nsid w:val="2EA47BB4"/>
    <w:multiLevelType w:val="hybridMultilevel"/>
    <w:tmpl w:val="E5A0D19E"/>
    <w:lvl w:ilvl="0" w:tplc="79AAF3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C3348"/>
    <w:multiLevelType w:val="hybridMultilevel"/>
    <w:tmpl w:val="87903856"/>
    <w:lvl w:ilvl="0" w:tplc="C79C317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6C042B43"/>
    <w:multiLevelType w:val="hybridMultilevel"/>
    <w:tmpl w:val="954609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DU3NzMyMLY0MrFU0lEKTi0uzszPAykwrQUACWl+VCwAAAA="/>
  </w:docVars>
  <w:rsids>
    <w:rsidRoot w:val="009C4EC1"/>
    <w:rsid w:val="00003186"/>
    <w:rsid w:val="000034BA"/>
    <w:rsid w:val="00003833"/>
    <w:rsid w:val="00023D6B"/>
    <w:rsid w:val="000244C3"/>
    <w:rsid w:val="00033BAD"/>
    <w:rsid w:val="00045AE6"/>
    <w:rsid w:val="0005160A"/>
    <w:rsid w:val="000601E0"/>
    <w:rsid w:val="000605DE"/>
    <w:rsid w:val="000632B4"/>
    <w:rsid w:val="000771F7"/>
    <w:rsid w:val="00077C16"/>
    <w:rsid w:val="00077F87"/>
    <w:rsid w:val="00081FE7"/>
    <w:rsid w:val="000822C7"/>
    <w:rsid w:val="00083198"/>
    <w:rsid w:val="00090437"/>
    <w:rsid w:val="000A2FDF"/>
    <w:rsid w:val="000B7342"/>
    <w:rsid w:val="000C663C"/>
    <w:rsid w:val="000C6EC2"/>
    <w:rsid w:val="000C6F28"/>
    <w:rsid w:val="000D0200"/>
    <w:rsid w:val="000D1E77"/>
    <w:rsid w:val="000D7199"/>
    <w:rsid w:val="000E786B"/>
    <w:rsid w:val="000F42C9"/>
    <w:rsid w:val="000F49B5"/>
    <w:rsid w:val="000F638E"/>
    <w:rsid w:val="000F6E4D"/>
    <w:rsid w:val="000F7926"/>
    <w:rsid w:val="000F79AE"/>
    <w:rsid w:val="00100513"/>
    <w:rsid w:val="00114958"/>
    <w:rsid w:val="00121738"/>
    <w:rsid w:val="0012610A"/>
    <w:rsid w:val="0012695D"/>
    <w:rsid w:val="00136867"/>
    <w:rsid w:val="0014443A"/>
    <w:rsid w:val="00146E7B"/>
    <w:rsid w:val="00151F74"/>
    <w:rsid w:val="00164276"/>
    <w:rsid w:val="001674B3"/>
    <w:rsid w:val="00170AC2"/>
    <w:rsid w:val="00173467"/>
    <w:rsid w:val="00173C05"/>
    <w:rsid w:val="001748CD"/>
    <w:rsid w:val="001752EC"/>
    <w:rsid w:val="00183BC8"/>
    <w:rsid w:val="001868FA"/>
    <w:rsid w:val="00190765"/>
    <w:rsid w:val="00190B8B"/>
    <w:rsid w:val="001A11A5"/>
    <w:rsid w:val="001A1B7E"/>
    <w:rsid w:val="001A2612"/>
    <w:rsid w:val="001A510A"/>
    <w:rsid w:val="001B0C86"/>
    <w:rsid w:val="001C4591"/>
    <w:rsid w:val="001D0EBE"/>
    <w:rsid w:val="001D42EA"/>
    <w:rsid w:val="001D56A0"/>
    <w:rsid w:val="001D644E"/>
    <w:rsid w:val="001E01D7"/>
    <w:rsid w:val="001E0A80"/>
    <w:rsid w:val="001E1B00"/>
    <w:rsid w:val="001E39BE"/>
    <w:rsid w:val="001E5795"/>
    <w:rsid w:val="001F2DE5"/>
    <w:rsid w:val="001F430A"/>
    <w:rsid w:val="00200CA1"/>
    <w:rsid w:val="00202894"/>
    <w:rsid w:val="00204F2D"/>
    <w:rsid w:val="00204F3B"/>
    <w:rsid w:val="002128B1"/>
    <w:rsid w:val="0021395E"/>
    <w:rsid w:val="002140DB"/>
    <w:rsid w:val="00216258"/>
    <w:rsid w:val="00226C92"/>
    <w:rsid w:val="00230C25"/>
    <w:rsid w:val="002327DA"/>
    <w:rsid w:val="00233518"/>
    <w:rsid w:val="002337BF"/>
    <w:rsid w:val="002416B0"/>
    <w:rsid w:val="0024299B"/>
    <w:rsid w:val="00242EBA"/>
    <w:rsid w:val="00245B32"/>
    <w:rsid w:val="00250153"/>
    <w:rsid w:val="00253C86"/>
    <w:rsid w:val="0025411F"/>
    <w:rsid w:val="00263C78"/>
    <w:rsid w:val="002641E1"/>
    <w:rsid w:val="002724EF"/>
    <w:rsid w:val="002737F7"/>
    <w:rsid w:val="002749E3"/>
    <w:rsid w:val="00274F70"/>
    <w:rsid w:val="002754A8"/>
    <w:rsid w:val="0027676F"/>
    <w:rsid w:val="00281328"/>
    <w:rsid w:val="00283C47"/>
    <w:rsid w:val="00286ED6"/>
    <w:rsid w:val="00290E98"/>
    <w:rsid w:val="0029415C"/>
    <w:rsid w:val="00295E19"/>
    <w:rsid w:val="00296648"/>
    <w:rsid w:val="002A1FD6"/>
    <w:rsid w:val="002A7E32"/>
    <w:rsid w:val="002B148B"/>
    <w:rsid w:val="002B2E4A"/>
    <w:rsid w:val="002B3FB1"/>
    <w:rsid w:val="002C1D79"/>
    <w:rsid w:val="002C28FB"/>
    <w:rsid w:val="002C48DF"/>
    <w:rsid w:val="002D01E3"/>
    <w:rsid w:val="002D0871"/>
    <w:rsid w:val="002D2D7A"/>
    <w:rsid w:val="002D6347"/>
    <w:rsid w:val="002D673B"/>
    <w:rsid w:val="002D7AFA"/>
    <w:rsid w:val="002E37D8"/>
    <w:rsid w:val="002E7286"/>
    <w:rsid w:val="00301C34"/>
    <w:rsid w:val="00304949"/>
    <w:rsid w:val="00316B2B"/>
    <w:rsid w:val="00316CF1"/>
    <w:rsid w:val="00317591"/>
    <w:rsid w:val="003176A4"/>
    <w:rsid w:val="00322252"/>
    <w:rsid w:val="003237AA"/>
    <w:rsid w:val="003329E9"/>
    <w:rsid w:val="00332C68"/>
    <w:rsid w:val="00335998"/>
    <w:rsid w:val="0033612B"/>
    <w:rsid w:val="00341393"/>
    <w:rsid w:val="00346C74"/>
    <w:rsid w:val="00357D4F"/>
    <w:rsid w:val="00360A31"/>
    <w:rsid w:val="00367A70"/>
    <w:rsid w:val="00371C5E"/>
    <w:rsid w:val="003772D1"/>
    <w:rsid w:val="0037757A"/>
    <w:rsid w:val="003952A3"/>
    <w:rsid w:val="00396355"/>
    <w:rsid w:val="003963CC"/>
    <w:rsid w:val="003A32DD"/>
    <w:rsid w:val="003A55F5"/>
    <w:rsid w:val="003A7A1D"/>
    <w:rsid w:val="003B1742"/>
    <w:rsid w:val="003B3E83"/>
    <w:rsid w:val="003B5E04"/>
    <w:rsid w:val="003C3B2E"/>
    <w:rsid w:val="003D0FD8"/>
    <w:rsid w:val="003D20CF"/>
    <w:rsid w:val="003D31FB"/>
    <w:rsid w:val="003E4BA4"/>
    <w:rsid w:val="003F60D6"/>
    <w:rsid w:val="0040131C"/>
    <w:rsid w:val="00402C1B"/>
    <w:rsid w:val="0040374E"/>
    <w:rsid w:val="004051F9"/>
    <w:rsid w:val="00407A43"/>
    <w:rsid w:val="004217C7"/>
    <w:rsid w:val="00422697"/>
    <w:rsid w:val="004244B4"/>
    <w:rsid w:val="0043039E"/>
    <w:rsid w:val="004311C2"/>
    <w:rsid w:val="004407E4"/>
    <w:rsid w:val="004433AF"/>
    <w:rsid w:val="00446973"/>
    <w:rsid w:val="0044732D"/>
    <w:rsid w:val="00451910"/>
    <w:rsid w:val="00474150"/>
    <w:rsid w:val="0047552C"/>
    <w:rsid w:val="00491BFD"/>
    <w:rsid w:val="00492EBB"/>
    <w:rsid w:val="004956C7"/>
    <w:rsid w:val="004A00CB"/>
    <w:rsid w:val="004A789A"/>
    <w:rsid w:val="004B07C4"/>
    <w:rsid w:val="004C1077"/>
    <w:rsid w:val="004D40BE"/>
    <w:rsid w:val="004D5C40"/>
    <w:rsid w:val="004D6E26"/>
    <w:rsid w:val="004E0B65"/>
    <w:rsid w:val="004E35FE"/>
    <w:rsid w:val="004E4AE5"/>
    <w:rsid w:val="004E54E3"/>
    <w:rsid w:val="004F3EE8"/>
    <w:rsid w:val="005024AA"/>
    <w:rsid w:val="00503032"/>
    <w:rsid w:val="0050591F"/>
    <w:rsid w:val="00505C52"/>
    <w:rsid w:val="00511DB6"/>
    <w:rsid w:val="005176AF"/>
    <w:rsid w:val="00517DBB"/>
    <w:rsid w:val="0052045F"/>
    <w:rsid w:val="00526AC8"/>
    <w:rsid w:val="00530C66"/>
    <w:rsid w:val="00536741"/>
    <w:rsid w:val="005410FF"/>
    <w:rsid w:val="00541CEA"/>
    <w:rsid w:val="00542CBD"/>
    <w:rsid w:val="005443BF"/>
    <w:rsid w:val="00550DAC"/>
    <w:rsid w:val="0056006F"/>
    <w:rsid w:val="00562A9F"/>
    <w:rsid w:val="005646D3"/>
    <w:rsid w:val="00566FCC"/>
    <w:rsid w:val="00572A88"/>
    <w:rsid w:val="0057397C"/>
    <w:rsid w:val="005746FA"/>
    <w:rsid w:val="00574B6B"/>
    <w:rsid w:val="00574C98"/>
    <w:rsid w:val="0057538A"/>
    <w:rsid w:val="00577530"/>
    <w:rsid w:val="00580602"/>
    <w:rsid w:val="00580F45"/>
    <w:rsid w:val="00583619"/>
    <w:rsid w:val="005877FE"/>
    <w:rsid w:val="005911A2"/>
    <w:rsid w:val="00592898"/>
    <w:rsid w:val="0059502C"/>
    <w:rsid w:val="0059580D"/>
    <w:rsid w:val="005A1141"/>
    <w:rsid w:val="005A272C"/>
    <w:rsid w:val="005D0A65"/>
    <w:rsid w:val="005D3697"/>
    <w:rsid w:val="005D557F"/>
    <w:rsid w:val="005D754E"/>
    <w:rsid w:val="005D79F2"/>
    <w:rsid w:val="005E24CF"/>
    <w:rsid w:val="005F463F"/>
    <w:rsid w:val="00600432"/>
    <w:rsid w:val="0060130F"/>
    <w:rsid w:val="0060205A"/>
    <w:rsid w:val="00605F8C"/>
    <w:rsid w:val="006074BC"/>
    <w:rsid w:val="00621E1C"/>
    <w:rsid w:val="00623218"/>
    <w:rsid w:val="00624045"/>
    <w:rsid w:val="00625F55"/>
    <w:rsid w:val="006314FB"/>
    <w:rsid w:val="00636DFD"/>
    <w:rsid w:val="006401D7"/>
    <w:rsid w:val="006403C9"/>
    <w:rsid w:val="00640759"/>
    <w:rsid w:val="00642A18"/>
    <w:rsid w:val="00646B4B"/>
    <w:rsid w:val="00651A12"/>
    <w:rsid w:val="00652346"/>
    <w:rsid w:val="006611C2"/>
    <w:rsid w:val="00667CD7"/>
    <w:rsid w:val="0067226A"/>
    <w:rsid w:val="006762FB"/>
    <w:rsid w:val="00681A6D"/>
    <w:rsid w:val="006915C2"/>
    <w:rsid w:val="00695BDA"/>
    <w:rsid w:val="006A2241"/>
    <w:rsid w:val="006B5AD7"/>
    <w:rsid w:val="006C17F1"/>
    <w:rsid w:val="006D17BF"/>
    <w:rsid w:val="006D38ED"/>
    <w:rsid w:val="006E2AEF"/>
    <w:rsid w:val="006E326F"/>
    <w:rsid w:val="006F1938"/>
    <w:rsid w:val="006F43B0"/>
    <w:rsid w:val="006F7AB7"/>
    <w:rsid w:val="007039AE"/>
    <w:rsid w:val="00706151"/>
    <w:rsid w:val="00713D6F"/>
    <w:rsid w:val="00714408"/>
    <w:rsid w:val="007150A1"/>
    <w:rsid w:val="00721899"/>
    <w:rsid w:val="00722A72"/>
    <w:rsid w:val="00725C06"/>
    <w:rsid w:val="00725C88"/>
    <w:rsid w:val="007267E8"/>
    <w:rsid w:val="00726B67"/>
    <w:rsid w:val="00732E08"/>
    <w:rsid w:val="007414A1"/>
    <w:rsid w:val="007503EF"/>
    <w:rsid w:val="00754289"/>
    <w:rsid w:val="00761CB7"/>
    <w:rsid w:val="0076413E"/>
    <w:rsid w:val="007652E0"/>
    <w:rsid w:val="00765596"/>
    <w:rsid w:val="00766952"/>
    <w:rsid w:val="00767C79"/>
    <w:rsid w:val="0077490F"/>
    <w:rsid w:val="00776D90"/>
    <w:rsid w:val="00776EE7"/>
    <w:rsid w:val="007874CE"/>
    <w:rsid w:val="00787E19"/>
    <w:rsid w:val="00787F40"/>
    <w:rsid w:val="007936DC"/>
    <w:rsid w:val="007A2FF3"/>
    <w:rsid w:val="007A51D5"/>
    <w:rsid w:val="007A5697"/>
    <w:rsid w:val="007A5761"/>
    <w:rsid w:val="007A7FD7"/>
    <w:rsid w:val="007B2FC9"/>
    <w:rsid w:val="007B5B72"/>
    <w:rsid w:val="007C7E9C"/>
    <w:rsid w:val="007D1D94"/>
    <w:rsid w:val="007D5A2B"/>
    <w:rsid w:val="007D6C9F"/>
    <w:rsid w:val="007E4BC9"/>
    <w:rsid w:val="00802037"/>
    <w:rsid w:val="00802166"/>
    <w:rsid w:val="00804267"/>
    <w:rsid w:val="00806CD5"/>
    <w:rsid w:val="00807F0C"/>
    <w:rsid w:val="008179FC"/>
    <w:rsid w:val="008231E2"/>
    <w:rsid w:val="0082510E"/>
    <w:rsid w:val="00826C9F"/>
    <w:rsid w:val="00827461"/>
    <w:rsid w:val="00835644"/>
    <w:rsid w:val="00842257"/>
    <w:rsid w:val="0084403A"/>
    <w:rsid w:val="008447EC"/>
    <w:rsid w:val="008453BB"/>
    <w:rsid w:val="00863328"/>
    <w:rsid w:val="00864A2D"/>
    <w:rsid w:val="00871458"/>
    <w:rsid w:val="008760E1"/>
    <w:rsid w:val="00877B97"/>
    <w:rsid w:val="00880828"/>
    <w:rsid w:val="008817B8"/>
    <w:rsid w:val="00886852"/>
    <w:rsid w:val="00890A18"/>
    <w:rsid w:val="008A33A3"/>
    <w:rsid w:val="008A541B"/>
    <w:rsid w:val="008A6399"/>
    <w:rsid w:val="008B134F"/>
    <w:rsid w:val="008B350D"/>
    <w:rsid w:val="008B60E7"/>
    <w:rsid w:val="008B6349"/>
    <w:rsid w:val="008C3155"/>
    <w:rsid w:val="008C3D8C"/>
    <w:rsid w:val="008D0497"/>
    <w:rsid w:val="008D2970"/>
    <w:rsid w:val="008F1221"/>
    <w:rsid w:val="008F4827"/>
    <w:rsid w:val="009026B5"/>
    <w:rsid w:val="00903775"/>
    <w:rsid w:val="00912BFA"/>
    <w:rsid w:val="00913455"/>
    <w:rsid w:val="00914564"/>
    <w:rsid w:val="00914926"/>
    <w:rsid w:val="009162B1"/>
    <w:rsid w:val="00922FEE"/>
    <w:rsid w:val="00927520"/>
    <w:rsid w:val="00930346"/>
    <w:rsid w:val="009349BA"/>
    <w:rsid w:val="0093512C"/>
    <w:rsid w:val="0093701A"/>
    <w:rsid w:val="00942BA4"/>
    <w:rsid w:val="00947749"/>
    <w:rsid w:val="00947DD0"/>
    <w:rsid w:val="009528B6"/>
    <w:rsid w:val="0095614F"/>
    <w:rsid w:val="0096558A"/>
    <w:rsid w:val="00971ED6"/>
    <w:rsid w:val="00976450"/>
    <w:rsid w:val="0098181C"/>
    <w:rsid w:val="00981C5E"/>
    <w:rsid w:val="00991FC3"/>
    <w:rsid w:val="00996C08"/>
    <w:rsid w:val="009A2B4C"/>
    <w:rsid w:val="009B34F5"/>
    <w:rsid w:val="009B3E83"/>
    <w:rsid w:val="009B4584"/>
    <w:rsid w:val="009B4DC9"/>
    <w:rsid w:val="009B559D"/>
    <w:rsid w:val="009C4EC1"/>
    <w:rsid w:val="009C6DC5"/>
    <w:rsid w:val="009C7B16"/>
    <w:rsid w:val="009D1A79"/>
    <w:rsid w:val="009E012C"/>
    <w:rsid w:val="009E04E3"/>
    <w:rsid w:val="009E2800"/>
    <w:rsid w:val="009E30CC"/>
    <w:rsid w:val="009E51DC"/>
    <w:rsid w:val="009E5D9D"/>
    <w:rsid w:val="009E6565"/>
    <w:rsid w:val="009F13E2"/>
    <w:rsid w:val="00A007C3"/>
    <w:rsid w:val="00A05881"/>
    <w:rsid w:val="00A12D28"/>
    <w:rsid w:val="00A204F0"/>
    <w:rsid w:val="00A250C9"/>
    <w:rsid w:val="00A2595D"/>
    <w:rsid w:val="00A26C1A"/>
    <w:rsid w:val="00A43D12"/>
    <w:rsid w:val="00A4414B"/>
    <w:rsid w:val="00A45F00"/>
    <w:rsid w:val="00A46973"/>
    <w:rsid w:val="00A50A50"/>
    <w:rsid w:val="00A52B6B"/>
    <w:rsid w:val="00A53659"/>
    <w:rsid w:val="00A60010"/>
    <w:rsid w:val="00A65ABB"/>
    <w:rsid w:val="00A707A9"/>
    <w:rsid w:val="00A754FA"/>
    <w:rsid w:val="00A75F9C"/>
    <w:rsid w:val="00A91130"/>
    <w:rsid w:val="00A95A2D"/>
    <w:rsid w:val="00AA0F6A"/>
    <w:rsid w:val="00AA1D47"/>
    <w:rsid w:val="00AB0AD4"/>
    <w:rsid w:val="00AB415F"/>
    <w:rsid w:val="00AB5DE5"/>
    <w:rsid w:val="00AB6131"/>
    <w:rsid w:val="00AC04D3"/>
    <w:rsid w:val="00AC118E"/>
    <w:rsid w:val="00AD2F15"/>
    <w:rsid w:val="00AD72A4"/>
    <w:rsid w:val="00AE3CD7"/>
    <w:rsid w:val="00AF14AB"/>
    <w:rsid w:val="00AF4D43"/>
    <w:rsid w:val="00AF5652"/>
    <w:rsid w:val="00AF5FEA"/>
    <w:rsid w:val="00B01145"/>
    <w:rsid w:val="00B01188"/>
    <w:rsid w:val="00B01CD9"/>
    <w:rsid w:val="00B05AFA"/>
    <w:rsid w:val="00B11274"/>
    <w:rsid w:val="00B15FAF"/>
    <w:rsid w:val="00B23C0A"/>
    <w:rsid w:val="00B24146"/>
    <w:rsid w:val="00B2732D"/>
    <w:rsid w:val="00B34761"/>
    <w:rsid w:val="00B36926"/>
    <w:rsid w:val="00B43ED5"/>
    <w:rsid w:val="00B51D42"/>
    <w:rsid w:val="00B54A98"/>
    <w:rsid w:val="00B5614A"/>
    <w:rsid w:val="00B57D05"/>
    <w:rsid w:val="00B65EC8"/>
    <w:rsid w:val="00B80B85"/>
    <w:rsid w:val="00B824BB"/>
    <w:rsid w:val="00B83682"/>
    <w:rsid w:val="00B83911"/>
    <w:rsid w:val="00B83E68"/>
    <w:rsid w:val="00B95F5A"/>
    <w:rsid w:val="00BA755D"/>
    <w:rsid w:val="00BB508A"/>
    <w:rsid w:val="00BB6007"/>
    <w:rsid w:val="00BD2ED6"/>
    <w:rsid w:val="00BD4121"/>
    <w:rsid w:val="00BF16B4"/>
    <w:rsid w:val="00BF303F"/>
    <w:rsid w:val="00BF5147"/>
    <w:rsid w:val="00BF6260"/>
    <w:rsid w:val="00C00E4F"/>
    <w:rsid w:val="00C01E76"/>
    <w:rsid w:val="00C03624"/>
    <w:rsid w:val="00C05992"/>
    <w:rsid w:val="00C07D57"/>
    <w:rsid w:val="00C07DDD"/>
    <w:rsid w:val="00C11CB2"/>
    <w:rsid w:val="00C13D87"/>
    <w:rsid w:val="00C17C8C"/>
    <w:rsid w:val="00C2392A"/>
    <w:rsid w:val="00C26496"/>
    <w:rsid w:val="00C32DF0"/>
    <w:rsid w:val="00C34AC3"/>
    <w:rsid w:val="00C37048"/>
    <w:rsid w:val="00C419CE"/>
    <w:rsid w:val="00C5168A"/>
    <w:rsid w:val="00C523BF"/>
    <w:rsid w:val="00C53669"/>
    <w:rsid w:val="00C61E84"/>
    <w:rsid w:val="00C72030"/>
    <w:rsid w:val="00C77AE2"/>
    <w:rsid w:val="00C77F75"/>
    <w:rsid w:val="00C8260E"/>
    <w:rsid w:val="00C87090"/>
    <w:rsid w:val="00C872F6"/>
    <w:rsid w:val="00C904CA"/>
    <w:rsid w:val="00C9270A"/>
    <w:rsid w:val="00CA32A6"/>
    <w:rsid w:val="00CA44DF"/>
    <w:rsid w:val="00CB1B62"/>
    <w:rsid w:val="00CC1832"/>
    <w:rsid w:val="00CC28DE"/>
    <w:rsid w:val="00CC7F5C"/>
    <w:rsid w:val="00CD16AC"/>
    <w:rsid w:val="00CD4565"/>
    <w:rsid w:val="00CE0BA2"/>
    <w:rsid w:val="00CE1CC7"/>
    <w:rsid w:val="00CE485F"/>
    <w:rsid w:val="00CE4E9F"/>
    <w:rsid w:val="00CF40EE"/>
    <w:rsid w:val="00CF5D39"/>
    <w:rsid w:val="00CF5EB4"/>
    <w:rsid w:val="00D14B24"/>
    <w:rsid w:val="00D2149C"/>
    <w:rsid w:val="00D432B3"/>
    <w:rsid w:val="00D471A5"/>
    <w:rsid w:val="00D47333"/>
    <w:rsid w:val="00D67106"/>
    <w:rsid w:val="00D73904"/>
    <w:rsid w:val="00D76C7D"/>
    <w:rsid w:val="00D77DF7"/>
    <w:rsid w:val="00D85C04"/>
    <w:rsid w:val="00D943BB"/>
    <w:rsid w:val="00D9485C"/>
    <w:rsid w:val="00DA4A1F"/>
    <w:rsid w:val="00DA51F3"/>
    <w:rsid w:val="00DA7E74"/>
    <w:rsid w:val="00DA7F6E"/>
    <w:rsid w:val="00DC2E74"/>
    <w:rsid w:val="00DC72E6"/>
    <w:rsid w:val="00DC7C68"/>
    <w:rsid w:val="00DE4652"/>
    <w:rsid w:val="00DE58E6"/>
    <w:rsid w:val="00DF3568"/>
    <w:rsid w:val="00DF3769"/>
    <w:rsid w:val="00DF4DBC"/>
    <w:rsid w:val="00E067C8"/>
    <w:rsid w:val="00E11073"/>
    <w:rsid w:val="00E12E76"/>
    <w:rsid w:val="00E13351"/>
    <w:rsid w:val="00E14A4C"/>
    <w:rsid w:val="00E209FA"/>
    <w:rsid w:val="00E25737"/>
    <w:rsid w:val="00E35F83"/>
    <w:rsid w:val="00E36F0D"/>
    <w:rsid w:val="00E375CB"/>
    <w:rsid w:val="00E40ED5"/>
    <w:rsid w:val="00E53106"/>
    <w:rsid w:val="00E53298"/>
    <w:rsid w:val="00E533A7"/>
    <w:rsid w:val="00E53745"/>
    <w:rsid w:val="00E554E7"/>
    <w:rsid w:val="00E55A70"/>
    <w:rsid w:val="00E601F8"/>
    <w:rsid w:val="00E609A2"/>
    <w:rsid w:val="00E6667E"/>
    <w:rsid w:val="00E770A4"/>
    <w:rsid w:val="00E80DD6"/>
    <w:rsid w:val="00E84EBD"/>
    <w:rsid w:val="00E877C0"/>
    <w:rsid w:val="00E979EE"/>
    <w:rsid w:val="00E97FFB"/>
    <w:rsid w:val="00EA16E8"/>
    <w:rsid w:val="00EB33D1"/>
    <w:rsid w:val="00EB353D"/>
    <w:rsid w:val="00EB794C"/>
    <w:rsid w:val="00EC06EC"/>
    <w:rsid w:val="00EC4562"/>
    <w:rsid w:val="00EC65C2"/>
    <w:rsid w:val="00EC73E6"/>
    <w:rsid w:val="00ED3889"/>
    <w:rsid w:val="00EE1008"/>
    <w:rsid w:val="00EE13E3"/>
    <w:rsid w:val="00EE425B"/>
    <w:rsid w:val="00EF222A"/>
    <w:rsid w:val="00EF26E5"/>
    <w:rsid w:val="00F01BB7"/>
    <w:rsid w:val="00F024A6"/>
    <w:rsid w:val="00F111BF"/>
    <w:rsid w:val="00F11A74"/>
    <w:rsid w:val="00F12CC9"/>
    <w:rsid w:val="00F150F5"/>
    <w:rsid w:val="00F31005"/>
    <w:rsid w:val="00F32C46"/>
    <w:rsid w:val="00F33663"/>
    <w:rsid w:val="00F34B1E"/>
    <w:rsid w:val="00F40721"/>
    <w:rsid w:val="00F43D82"/>
    <w:rsid w:val="00F462D0"/>
    <w:rsid w:val="00F54A1A"/>
    <w:rsid w:val="00F54C3A"/>
    <w:rsid w:val="00F702E5"/>
    <w:rsid w:val="00F71080"/>
    <w:rsid w:val="00F776D6"/>
    <w:rsid w:val="00F82E9E"/>
    <w:rsid w:val="00F95565"/>
    <w:rsid w:val="00FA1AB0"/>
    <w:rsid w:val="00FA37D3"/>
    <w:rsid w:val="00FA4E9B"/>
    <w:rsid w:val="00FB378A"/>
    <w:rsid w:val="00FC404B"/>
    <w:rsid w:val="00FC5085"/>
    <w:rsid w:val="00FC7A30"/>
    <w:rsid w:val="00FD466B"/>
    <w:rsid w:val="00FD6519"/>
    <w:rsid w:val="00FD7477"/>
    <w:rsid w:val="00FE0EAE"/>
    <w:rsid w:val="00FF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5E22BD6"/>
  <w15:chartTrackingRefBased/>
  <w15:docId w15:val="{FB2FB990-E912-4D52-BCDE-2D7E1B7D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0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17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17F1"/>
    <w:rPr>
      <w:color w:val="800080"/>
      <w:u w:val="single"/>
    </w:rPr>
  </w:style>
  <w:style w:type="table" w:styleId="TableGrid">
    <w:name w:val="Table Grid"/>
    <w:basedOn w:val="TableNormal"/>
    <w:uiPriority w:val="39"/>
    <w:rsid w:val="006C1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AE5"/>
  </w:style>
  <w:style w:type="paragraph" w:styleId="Footer">
    <w:name w:val="footer"/>
    <w:basedOn w:val="Normal"/>
    <w:link w:val="FooterChar"/>
    <w:uiPriority w:val="99"/>
    <w:unhideWhenUsed/>
    <w:rsid w:val="004E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AE5"/>
  </w:style>
  <w:style w:type="table" w:customStyle="1" w:styleId="TableGrid11">
    <w:name w:val="Table Grid11"/>
    <w:basedOn w:val="TableNormal"/>
    <w:uiPriority w:val="39"/>
    <w:rsid w:val="005A2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C11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39"/>
    <w:rsid w:val="007D5A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39"/>
    <w:rsid w:val="00806C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39"/>
    <w:rsid w:val="00550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39"/>
    <w:rsid w:val="00D85C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39"/>
    <w:rsid w:val="007150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E770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20C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B60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388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D3889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151F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E326F"/>
    <w:pPr>
      <w:spacing w:after="0"/>
    </w:pPr>
  </w:style>
  <w:style w:type="table" w:customStyle="1" w:styleId="TableGrid3">
    <w:name w:val="Table Grid3"/>
    <w:basedOn w:val="TableNormal"/>
    <w:next w:val="TableGrid"/>
    <w:uiPriority w:val="39"/>
    <w:rsid w:val="00FA37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39"/>
    <w:rsid w:val="001E0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8B134F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7C7E9C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F01BB7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505C52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9B559D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0E903-311A-4638-8715-D29348FEE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Windows User</cp:lastModifiedBy>
  <cp:revision>2</cp:revision>
  <cp:lastPrinted>2020-01-03T16:06:00Z</cp:lastPrinted>
  <dcterms:created xsi:type="dcterms:W3CDTF">2023-03-12T07:04:00Z</dcterms:created>
  <dcterms:modified xsi:type="dcterms:W3CDTF">2023-03-12T07:04:00Z</dcterms:modified>
</cp:coreProperties>
</file>